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F10BB" w14:textId="4AECD077" w:rsidR="0086775E" w:rsidRPr="000F3007" w:rsidRDefault="37003AF9" w:rsidP="265ECF35">
      <w:pPr>
        <w:pStyle w:val="paragraph"/>
        <w:spacing w:before="0" w:beforeAutospacing="0" w:after="0" w:afterAutospacing="0"/>
        <w:textAlignment w:val="baseline"/>
      </w:pPr>
      <w:r>
        <w:t xml:space="preserve">                                                                </w:t>
      </w:r>
    </w:p>
    <w:p w14:paraId="7FAD35E0" w14:textId="77777777" w:rsidR="0086775E" w:rsidRPr="000F3007" w:rsidRDefault="0086775E" w:rsidP="0086775E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</w:pPr>
    </w:p>
    <w:p w14:paraId="08DDC917" w14:textId="77777777" w:rsidR="0086775E" w:rsidRPr="000F3007" w:rsidRDefault="0086775E" w:rsidP="0086775E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</w:pPr>
    </w:p>
    <w:p w14:paraId="1C078489" w14:textId="1F073A35" w:rsidR="0086775E" w:rsidRPr="000F3007" w:rsidRDefault="0086775E" w:rsidP="0086775E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</w:pPr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Sun</w:t>
      </w:r>
      <w:r w:rsidR="00FE3BFE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-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Chat: 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SUN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 safety 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C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onversations about 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H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ealthy 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A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ttitudes to 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T</w:t>
      </w:r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anning: exploring perceptions of school children and their parents/</w:t>
      </w:r>
      <w:proofErr w:type="gramStart"/>
      <w:r w:rsidRPr="000F3007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carers</w:t>
      </w:r>
      <w:proofErr w:type="gramEnd"/>
    </w:p>
    <w:p w14:paraId="0B85CE0A" w14:textId="77777777" w:rsidR="0086775E" w:rsidRPr="000F3007" w:rsidRDefault="0086775E" w:rsidP="0086775E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p w14:paraId="01E3C71F" w14:textId="4B06DE39" w:rsidR="0061552B" w:rsidRDefault="0061552B" w:rsidP="0086775E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0F3007">
        <w:rPr>
          <w:rStyle w:val="normaltextrun"/>
          <w:rFonts w:asciiTheme="minorHAnsi" w:hAnsiTheme="minorHAnsi" w:cstheme="minorHAnsi"/>
          <w:b/>
          <w:bCs/>
        </w:rPr>
        <w:t>Activity</w:t>
      </w:r>
      <w:r w:rsidRPr="000F3007">
        <w:rPr>
          <w:rStyle w:val="apple-converted-space"/>
          <w:rFonts w:asciiTheme="minorHAnsi" w:hAnsiTheme="minorHAnsi" w:cstheme="minorHAnsi"/>
          <w:b/>
          <w:bCs/>
        </w:rPr>
        <w:t> </w:t>
      </w:r>
      <w:r w:rsidRPr="000F3007">
        <w:rPr>
          <w:rStyle w:val="normaltextrun"/>
          <w:rFonts w:asciiTheme="minorHAnsi" w:hAnsiTheme="minorHAnsi" w:cstheme="minorHAnsi"/>
          <w:b/>
          <w:bCs/>
        </w:rPr>
        <w:t>1</w:t>
      </w:r>
    </w:p>
    <w:p w14:paraId="61881F73" w14:textId="5C1DCF73" w:rsidR="006B2BC1" w:rsidRPr="000F3007" w:rsidRDefault="006B2BC1" w:rsidP="0086775E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  <w:b/>
          <w:bCs/>
        </w:rPr>
        <w:t>Sun-tanning perceptions</w:t>
      </w:r>
    </w:p>
    <w:p w14:paraId="7D82B80B" w14:textId="77777777" w:rsidR="0061552B" w:rsidRPr="000F3007" w:rsidRDefault="0061552B" w:rsidP="0061552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2"/>
      </w:tblGrid>
      <w:tr w:rsidR="0061552B" w:rsidRPr="000F3007" w14:paraId="6B342BC3" w14:textId="77777777" w:rsidTr="0CDAD91D">
        <w:trPr>
          <w:trHeight w:val="86"/>
        </w:trPr>
        <w:tc>
          <w:tcPr>
            <w:tcW w:w="4248" w:type="dxa"/>
            <w:shd w:val="clear" w:color="auto" w:fill="D0CECE" w:themeFill="background2" w:themeFillShade="E6"/>
          </w:tcPr>
          <w:p w14:paraId="4C0C984A" w14:textId="693863F7" w:rsidR="0061552B" w:rsidRPr="000F3007" w:rsidRDefault="00FE3BFE" w:rsidP="0061552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</w:rPr>
              <w:t>B</w:t>
            </w:r>
            <w:r w:rsidR="0061552B" w:rsidRPr="000F3007">
              <w:rPr>
                <w:rStyle w:val="normaltextrun"/>
                <w:rFonts w:asciiTheme="minorHAnsi" w:hAnsiTheme="minorHAnsi" w:cstheme="minorHAnsi"/>
                <w:b/>
                <w:bCs/>
              </w:rPr>
              <w:t>rief activity overview</w:t>
            </w:r>
          </w:p>
        </w:tc>
        <w:tc>
          <w:tcPr>
            <w:tcW w:w="4762" w:type="dxa"/>
            <w:shd w:val="clear" w:color="auto" w:fill="D0CECE" w:themeFill="background2" w:themeFillShade="E6"/>
          </w:tcPr>
          <w:p w14:paraId="1A3B2CD8" w14:textId="33249F7D" w:rsidR="0061552B" w:rsidRPr="000F3007" w:rsidRDefault="00FE3BFE" w:rsidP="0061552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</w:rPr>
              <w:t>R</w:t>
            </w:r>
            <w:r w:rsidR="0061552B" w:rsidRPr="000F3007">
              <w:rPr>
                <w:rStyle w:val="normaltextrun"/>
                <w:rFonts w:asciiTheme="minorHAnsi" w:hAnsiTheme="minorHAnsi" w:cstheme="minorHAnsi"/>
                <w:b/>
                <w:bCs/>
              </w:rPr>
              <w:t>esources needed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</w:rPr>
              <w:t xml:space="preserve"> </w:t>
            </w:r>
            <w:r w:rsidR="0061552B" w:rsidRPr="000F3007">
              <w:rPr>
                <w:rStyle w:val="normaltextrun"/>
                <w:rFonts w:asciiTheme="minorHAnsi" w:hAnsiTheme="minorHAnsi" w:cstheme="minorHAnsi"/>
                <w:b/>
                <w:bCs/>
              </w:rPr>
              <w:t>(per school):</w:t>
            </w:r>
          </w:p>
        </w:tc>
      </w:tr>
      <w:tr w:rsidR="0061552B" w:rsidRPr="000F3007" w14:paraId="10314208" w14:textId="77777777" w:rsidTr="0CDAD91D">
        <w:tc>
          <w:tcPr>
            <w:tcW w:w="4248" w:type="dxa"/>
          </w:tcPr>
          <w:p w14:paraId="09E6F049" w14:textId="4AE532AB" w:rsidR="00B95C36" w:rsidRPr="000F3007" w:rsidRDefault="002762D3" w:rsidP="0CDAD91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0CDAD91D">
              <w:rPr>
                <w:rStyle w:val="normaltextrun"/>
                <w:rFonts w:asciiTheme="minorHAnsi" w:hAnsiTheme="minorHAnsi" w:cstheme="minorBidi"/>
              </w:rPr>
              <w:t>Brief</w:t>
            </w:r>
            <w:r w:rsidR="0061552B" w:rsidRPr="0CDAD91D">
              <w:rPr>
                <w:rStyle w:val="normaltextrun"/>
                <w:rFonts w:asciiTheme="minorHAnsi" w:hAnsiTheme="minorHAnsi" w:cstheme="minorBidi"/>
              </w:rPr>
              <w:t xml:space="preserve"> activity is designed to</w:t>
            </w:r>
            <w:r w:rsidR="00B95C36" w:rsidRPr="0CDAD91D">
              <w:rPr>
                <w:rStyle w:val="normaltextrun"/>
                <w:rFonts w:asciiTheme="minorHAnsi" w:hAnsiTheme="minorHAnsi" w:cstheme="minorBidi"/>
              </w:rPr>
              <w:t xml:space="preserve"> provide an insight into how children perceive sun-tanning</w:t>
            </w:r>
            <w:r w:rsidR="1430D643" w:rsidRPr="0CDAD91D">
              <w:rPr>
                <w:rStyle w:val="normaltextrun"/>
                <w:rFonts w:asciiTheme="minorHAnsi" w:hAnsiTheme="minorHAnsi" w:cstheme="minorBidi"/>
              </w:rPr>
              <w:t>.</w:t>
            </w:r>
          </w:p>
          <w:p w14:paraId="1010EB5C" w14:textId="176D96F7" w:rsidR="0CDAD91D" w:rsidRDefault="0CDAD91D" w:rsidP="0CDAD91D">
            <w:pPr>
              <w:pStyle w:val="paragraph"/>
              <w:spacing w:before="0" w:beforeAutospacing="0" w:after="0" w:afterAutospacing="0"/>
              <w:rPr>
                <w:rStyle w:val="normaltextrun"/>
                <w:rFonts w:asciiTheme="minorHAnsi" w:hAnsiTheme="minorHAnsi" w:cstheme="minorBidi"/>
              </w:rPr>
            </w:pPr>
          </w:p>
          <w:p w14:paraId="4B7FDB1D" w14:textId="73DB1462" w:rsidR="0061552B" w:rsidRPr="000F3007" w:rsidRDefault="00B95C36" w:rsidP="00B95C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0F3007">
              <w:rPr>
                <w:rStyle w:val="normaltextrun"/>
                <w:rFonts w:asciiTheme="minorHAnsi" w:hAnsiTheme="minorHAnsi" w:cstheme="minorHAnsi"/>
              </w:rPr>
              <w:t xml:space="preserve">This </w:t>
            </w:r>
            <w:r w:rsidR="0061552B" w:rsidRPr="000F3007">
              <w:rPr>
                <w:rStyle w:val="normaltextrun"/>
                <w:rFonts w:asciiTheme="minorHAnsi" w:hAnsiTheme="minorHAnsi" w:cstheme="minorHAnsi"/>
              </w:rPr>
              <w:t>activity sho</w:t>
            </w:r>
            <w:r w:rsidRPr="000F3007">
              <w:rPr>
                <w:rStyle w:val="normaltextrun"/>
                <w:rFonts w:asciiTheme="minorHAnsi" w:hAnsiTheme="minorHAnsi" w:cstheme="minorHAnsi"/>
              </w:rPr>
              <w:t>uld take approxim</w:t>
            </w:r>
            <w:r w:rsidR="005703C8">
              <w:rPr>
                <w:rStyle w:val="normaltextrun"/>
                <w:rFonts w:asciiTheme="minorHAnsi" w:hAnsiTheme="minorHAnsi" w:cstheme="minorHAnsi"/>
              </w:rPr>
              <w:t>ately 1</w:t>
            </w:r>
            <w:r w:rsidRPr="000F3007">
              <w:rPr>
                <w:rStyle w:val="normaltextrun"/>
                <w:rFonts w:asciiTheme="minorHAnsi" w:hAnsiTheme="minorHAnsi" w:cstheme="minorHAnsi"/>
              </w:rPr>
              <w:t>0</w:t>
            </w:r>
            <w:r w:rsidR="00100432">
              <w:rPr>
                <w:rStyle w:val="normaltextrun"/>
                <w:rFonts w:asciiTheme="minorHAnsi" w:hAnsiTheme="minorHAnsi" w:cstheme="minorHAnsi"/>
              </w:rPr>
              <w:t>-15</w:t>
            </w:r>
            <w:r w:rsidRPr="000F3007">
              <w:rPr>
                <w:rStyle w:val="normaltextrun"/>
                <w:rFonts w:asciiTheme="minorHAnsi" w:hAnsiTheme="minorHAnsi" w:cstheme="minorHAnsi"/>
              </w:rPr>
              <w:t xml:space="preserve"> minutes</w:t>
            </w:r>
            <w:r w:rsidR="0061552B" w:rsidRPr="000F3007">
              <w:rPr>
                <w:rStyle w:val="normaltextrun"/>
                <w:rFonts w:asciiTheme="minorHAnsi" w:hAnsiTheme="minorHAnsi" w:cstheme="minorHAnsi"/>
              </w:rPr>
              <w:t>.</w:t>
            </w:r>
          </w:p>
        </w:tc>
        <w:tc>
          <w:tcPr>
            <w:tcW w:w="4762" w:type="dxa"/>
          </w:tcPr>
          <w:p w14:paraId="5136FE65" w14:textId="77777777" w:rsidR="0061552B" w:rsidRPr="000F3007" w:rsidRDefault="0061552B" w:rsidP="0061552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0F3007">
              <w:rPr>
                <w:rStyle w:val="normaltextrun"/>
                <w:rFonts w:asciiTheme="minorHAnsi" w:hAnsiTheme="minorHAnsi" w:cstheme="minorHAnsi"/>
              </w:rPr>
              <w:t>Materials</w:t>
            </w:r>
          </w:p>
          <w:p w14:paraId="2B914046" w14:textId="7745DD01" w:rsidR="004E5555" w:rsidRPr="004E5555" w:rsidRDefault="19AC8591" w:rsidP="660E25C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0D4F5B6F">
              <w:rPr>
                <w:rStyle w:val="normaltextrun"/>
                <w:rFonts w:asciiTheme="minorHAnsi" w:hAnsiTheme="minorHAnsi" w:cstheme="minorBidi"/>
              </w:rPr>
              <w:t>2-pack s</w:t>
            </w:r>
            <w:r w:rsidR="004E5555" w:rsidRPr="0D4F5B6F">
              <w:rPr>
                <w:rStyle w:val="normaltextrun"/>
                <w:rFonts w:asciiTheme="minorHAnsi" w:hAnsiTheme="minorHAnsi" w:cstheme="minorBidi"/>
              </w:rPr>
              <w:t>kin-colour crayons (</w:t>
            </w:r>
            <w:proofErr w:type="gramStart"/>
            <w:r w:rsidR="33EE01E2" w:rsidRPr="0D4F5B6F">
              <w:rPr>
                <w:rStyle w:val="normaltextrun"/>
                <w:rFonts w:asciiTheme="minorHAnsi" w:hAnsiTheme="minorHAnsi" w:cstheme="minorBidi"/>
              </w:rPr>
              <w:t>similar to</w:t>
            </w:r>
            <w:proofErr w:type="gramEnd"/>
            <w:r w:rsidR="33EE01E2" w:rsidRPr="0D4F5B6F">
              <w:rPr>
                <w:rStyle w:val="normaltextrun"/>
                <w:rFonts w:asciiTheme="minorHAnsi" w:hAnsiTheme="minorHAnsi" w:cstheme="minorBidi"/>
              </w:rPr>
              <w:t xml:space="preserve"> scale ‘human skin colour’</w:t>
            </w:r>
            <w:r w:rsidR="00D82764">
              <w:rPr>
                <w:rStyle w:val="normaltextrun"/>
                <w:rFonts w:asciiTheme="minorHAnsi" w:hAnsiTheme="minorHAnsi" w:cstheme="minorBidi"/>
              </w:rPr>
              <w:t xml:space="preserve"> including </w:t>
            </w:r>
            <w:r w:rsidR="001B3EFE">
              <w:rPr>
                <w:rStyle w:val="normaltextrun"/>
                <w:rFonts w:asciiTheme="minorHAnsi" w:hAnsiTheme="minorHAnsi" w:cstheme="minorBidi"/>
              </w:rPr>
              <w:t>red and pink options</w:t>
            </w:r>
            <w:r w:rsidR="33EE01E2" w:rsidRPr="0D4F5B6F">
              <w:rPr>
                <w:rStyle w:val="normaltextrun"/>
                <w:rFonts w:asciiTheme="minorHAnsi" w:hAnsiTheme="minorHAnsi" w:cstheme="minorBidi"/>
              </w:rPr>
              <w:t>)</w:t>
            </w:r>
          </w:p>
          <w:p w14:paraId="17C4A666" w14:textId="07F2C4CD" w:rsidR="004E5555" w:rsidRPr="004E5555" w:rsidRDefault="004E5555" w:rsidP="00B95C3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4E5555">
              <w:rPr>
                <w:rStyle w:val="normaltextrun"/>
                <w:rFonts w:asciiTheme="minorHAnsi" w:hAnsiTheme="minorHAnsi" w:cstheme="minorHAnsi"/>
              </w:rPr>
              <w:t>Child-figures to colour</w:t>
            </w:r>
            <w:r w:rsidR="007902D0">
              <w:rPr>
                <w:rStyle w:val="normaltextrun"/>
                <w:rFonts w:asciiTheme="minorHAnsi" w:hAnsiTheme="minorHAnsi" w:cstheme="minorHAnsi"/>
              </w:rPr>
              <w:t xml:space="preserve"> (2 per child)</w:t>
            </w:r>
          </w:p>
          <w:p w14:paraId="5225E159" w14:textId="77777777" w:rsidR="004E5555" w:rsidRPr="004E5555" w:rsidRDefault="004E5555" w:rsidP="004E555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109BF67A" w14:textId="6E306880" w:rsidR="0061552B" w:rsidRPr="004E5555" w:rsidRDefault="0061552B" w:rsidP="004E555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4E5555">
              <w:rPr>
                <w:rStyle w:val="normaltextrun"/>
                <w:rFonts w:asciiTheme="minorHAnsi" w:hAnsiTheme="minorHAnsi" w:cstheme="minorHAnsi"/>
              </w:rPr>
              <w:t>Technological devices</w:t>
            </w:r>
          </w:p>
          <w:p w14:paraId="0305CA5F" w14:textId="1E385521" w:rsidR="0061552B" w:rsidRPr="000F3007" w:rsidRDefault="0061552B" w:rsidP="0D4F5B6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0D4F5B6F">
              <w:rPr>
                <w:rStyle w:val="normaltextrun"/>
                <w:rFonts w:asciiTheme="minorHAnsi" w:hAnsiTheme="minorHAnsi" w:cstheme="minorBidi"/>
              </w:rPr>
              <w:t>1 audio recorder (check charge/batteries)</w:t>
            </w:r>
          </w:p>
        </w:tc>
      </w:tr>
    </w:tbl>
    <w:p w14:paraId="7530FBE7" w14:textId="137A9CB0" w:rsidR="0061552B" w:rsidRPr="000F3007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14:paraId="3E4DD99B" w14:textId="0CF479BB" w:rsidR="0061552B" w:rsidRPr="000F3007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0F3007">
        <w:rPr>
          <w:rStyle w:val="normaltextrun"/>
          <w:rFonts w:asciiTheme="minorHAnsi" w:hAnsiTheme="minorHAnsi" w:cstheme="minorHAnsi"/>
          <w:b/>
          <w:bCs/>
        </w:rPr>
        <w:t>Activity instructions</w:t>
      </w:r>
    </w:p>
    <w:p w14:paraId="08615D4C" w14:textId="51B452CC" w:rsidR="0061552B" w:rsidRPr="000F3007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0F3007">
        <w:rPr>
          <w:rStyle w:val="normaltextrun"/>
          <w:rFonts w:asciiTheme="minorHAnsi" w:hAnsiTheme="minorHAnsi" w:cstheme="minorHAnsi"/>
          <w:u w:val="single"/>
        </w:rPr>
        <w:t>Step 1 – Setting up the space:</w:t>
      </w:r>
      <w:r w:rsidRPr="000F3007">
        <w:rPr>
          <w:rStyle w:val="normaltextrun"/>
          <w:rFonts w:asciiTheme="minorHAnsi" w:hAnsiTheme="minorHAnsi" w:cstheme="minorHAnsi"/>
        </w:rPr>
        <w:t xml:space="preserve"> </w:t>
      </w:r>
    </w:p>
    <w:p w14:paraId="5DCE8F40" w14:textId="25A27EE3" w:rsidR="0061552B" w:rsidRPr="000F3007" w:rsidRDefault="006A1EEE" w:rsidP="0061552B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Identify </w:t>
      </w:r>
      <w:r w:rsidR="0061552B" w:rsidRPr="000F3007">
        <w:rPr>
          <w:rStyle w:val="normaltextrun"/>
          <w:rFonts w:asciiTheme="minorHAnsi" w:hAnsiTheme="minorHAnsi" w:cstheme="minorHAnsi"/>
        </w:rPr>
        <w:t xml:space="preserve">children who </w:t>
      </w:r>
      <w:r>
        <w:rPr>
          <w:rStyle w:val="normaltextrun"/>
          <w:rFonts w:asciiTheme="minorHAnsi" w:hAnsiTheme="minorHAnsi" w:cstheme="minorHAnsi"/>
        </w:rPr>
        <w:t xml:space="preserve">will </w:t>
      </w:r>
      <w:r w:rsidR="0061552B" w:rsidRPr="000F3007">
        <w:rPr>
          <w:rStyle w:val="normaltextrun"/>
          <w:rFonts w:asciiTheme="minorHAnsi" w:hAnsiTheme="minorHAnsi" w:cstheme="minorHAnsi"/>
        </w:rPr>
        <w:t>take part in the activity</w:t>
      </w:r>
      <w:r>
        <w:rPr>
          <w:rStyle w:val="normaltextrun"/>
          <w:rFonts w:asciiTheme="minorHAnsi" w:hAnsiTheme="minorHAnsi" w:cstheme="minorHAnsi"/>
        </w:rPr>
        <w:t xml:space="preserve"> and</w:t>
      </w:r>
      <w:r w:rsidR="0061552B" w:rsidRPr="000F3007">
        <w:rPr>
          <w:rStyle w:val="normaltextrun"/>
          <w:rFonts w:asciiTheme="minorHAnsi" w:hAnsiTheme="minorHAnsi" w:cstheme="minorHAnsi"/>
        </w:rPr>
        <w:t xml:space="preserve"> </w:t>
      </w:r>
      <w:r>
        <w:rPr>
          <w:rStyle w:val="normaltextrun"/>
          <w:rFonts w:asciiTheme="minorHAnsi" w:hAnsiTheme="minorHAnsi" w:cstheme="minorHAnsi"/>
        </w:rPr>
        <w:t xml:space="preserve">go to a separate room or stay in the same classroom </w:t>
      </w:r>
      <w:r w:rsidR="0061552B" w:rsidRPr="000F3007">
        <w:rPr>
          <w:rStyle w:val="normaltextrun"/>
          <w:rFonts w:asciiTheme="minorHAnsi" w:hAnsiTheme="minorHAnsi" w:cstheme="minorHAnsi"/>
        </w:rPr>
        <w:t xml:space="preserve">depending on the teacher’s preference. </w:t>
      </w:r>
    </w:p>
    <w:p w14:paraId="60F1EE95" w14:textId="24896087" w:rsidR="0061552B" w:rsidRPr="000F3007" w:rsidRDefault="0061552B" w:rsidP="0061552B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0F3007">
        <w:rPr>
          <w:rStyle w:val="normaltextrun"/>
          <w:rFonts w:asciiTheme="minorHAnsi" w:hAnsiTheme="minorHAnsi" w:cstheme="minorHAnsi"/>
        </w:rPr>
        <w:t>Ensure all documentation (e.g., information sheet</w:t>
      </w:r>
      <w:r w:rsidR="00B95C36" w:rsidRPr="000F3007">
        <w:rPr>
          <w:rStyle w:val="normaltextrun"/>
          <w:rFonts w:asciiTheme="minorHAnsi" w:hAnsiTheme="minorHAnsi" w:cstheme="minorHAnsi"/>
        </w:rPr>
        <w:t>/consent</w:t>
      </w:r>
      <w:r w:rsidRPr="000F3007">
        <w:rPr>
          <w:rStyle w:val="normaltextrun"/>
          <w:rFonts w:asciiTheme="minorHAnsi" w:hAnsiTheme="minorHAnsi" w:cstheme="minorHAnsi"/>
        </w:rPr>
        <w:t xml:space="preserve">) has been completed and agreed. </w:t>
      </w:r>
    </w:p>
    <w:p w14:paraId="4548E6A5" w14:textId="380CF203" w:rsidR="005066C0" w:rsidRPr="000F3007" w:rsidRDefault="005066C0" w:rsidP="048489D3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48489D3">
        <w:rPr>
          <w:rStyle w:val="normaltextrun"/>
          <w:rFonts w:asciiTheme="minorHAnsi" w:hAnsiTheme="minorHAnsi" w:cstheme="minorBidi"/>
        </w:rPr>
        <w:t>Child consent</w:t>
      </w:r>
      <w:r w:rsidR="003D0EC9" w:rsidRPr="048489D3">
        <w:rPr>
          <w:rStyle w:val="normaltextrun"/>
          <w:rFonts w:asciiTheme="minorHAnsi" w:hAnsiTheme="minorHAnsi" w:cstheme="minorBidi"/>
        </w:rPr>
        <w:t xml:space="preserve"> and introduce the </w:t>
      </w:r>
      <w:proofErr w:type="gramStart"/>
      <w:r w:rsidR="003D0EC9" w:rsidRPr="048489D3">
        <w:rPr>
          <w:rStyle w:val="normaltextrun"/>
          <w:rFonts w:asciiTheme="minorHAnsi" w:hAnsiTheme="minorHAnsi" w:cstheme="minorBidi"/>
        </w:rPr>
        <w:t>scribe</w:t>
      </w:r>
      <w:proofErr w:type="gramEnd"/>
    </w:p>
    <w:p w14:paraId="522677B8" w14:textId="677F9FDD" w:rsidR="005066C0" w:rsidRPr="000F3007" w:rsidRDefault="005066C0" w:rsidP="0061552B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0F3007">
        <w:rPr>
          <w:rStyle w:val="normaltextrun"/>
          <w:rFonts w:asciiTheme="minorHAnsi" w:hAnsiTheme="minorHAnsi" w:cstheme="minorHAnsi"/>
        </w:rPr>
        <w:t>Let children know they may come in and out o</w:t>
      </w:r>
      <w:r w:rsidR="004B2B2E">
        <w:rPr>
          <w:rStyle w:val="normaltextrun"/>
          <w:rFonts w:asciiTheme="minorHAnsi" w:hAnsiTheme="minorHAnsi" w:cstheme="minorHAnsi"/>
        </w:rPr>
        <w:t xml:space="preserve">f the activity if they need to go to </w:t>
      </w:r>
      <w:r w:rsidRPr="000F3007">
        <w:rPr>
          <w:rStyle w:val="normaltextrun"/>
          <w:rFonts w:asciiTheme="minorHAnsi" w:hAnsiTheme="minorHAnsi" w:cstheme="minorHAnsi"/>
        </w:rPr>
        <w:t>to</w:t>
      </w:r>
      <w:r w:rsidR="004B2B2E">
        <w:rPr>
          <w:rStyle w:val="normaltextrun"/>
          <w:rFonts w:asciiTheme="minorHAnsi" w:hAnsiTheme="minorHAnsi" w:cstheme="minorHAnsi"/>
        </w:rPr>
        <w:t>ilet, concentration break, etc.</w:t>
      </w:r>
    </w:p>
    <w:p w14:paraId="7C676DD5" w14:textId="00BA61AA" w:rsidR="0061552B" w:rsidRPr="000F3007" w:rsidRDefault="00B95C36" w:rsidP="0061552B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0F3007">
        <w:rPr>
          <w:rStyle w:val="normaltextrun"/>
          <w:rFonts w:asciiTheme="minorHAnsi" w:hAnsiTheme="minorHAnsi" w:cstheme="minorHAnsi"/>
        </w:rPr>
        <w:t>Place</w:t>
      </w:r>
      <w:r w:rsidR="0061552B" w:rsidRPr="000F3007">
        <w:rPr>
          <w:rStyle w:val="normaltextrun"/>
          <w:rFonts w:asciiTheme="minorHAnsi" w:hAnsiTheme="minorHAnsi" w:cstheme="minorHAnsi"/>
        </w:rPr>
        <w:t xml:space="preserve"> materials in the centre of the table for children to access easily. </w:t>
      </w:r>
    </w:p>
    <w:p w14:paraId="3C01E90D" w14:textId="26ED742D" w:rsidR="0061552B" w:rsidRPr="000F3007" w:rsidRDefault="0061552B" w:rsidP="02DED3AE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2DED3AE">
        <w:rPr>
          <w:rStyle w:val="normaltextrun"/>
          <w:rFonts w:asciiTheme="minorHAnsi" w:hAnsiTheme="minorHAnsi" w:cstheme="minorBidi"/>
        </w:rPr>
        <w:t>Place the audio recorder in the centre of the table and begin recording.</w:t>
      </w:r>
    </w:p>
    <w:p w14:paraId="7E8EA1A9" w14:textId="40DCBCE4" w:rsidR="0061552B" w:rsidRPr="000F3007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</w:p>
    <w:p w14:paraId="75F22530" w14:textId="627B8B7D" w:rsidR="0061552B" w:rsidRPr="000F3007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  <w:r w:rsidRPr="000F3007">
        <w:rPr>
          <w:rStyle w:val="normaltextrun"/>
          <w:rFonts w:asciiTheme="minorHAnsi" w:hAnsiTheme="minorHAnsi" w:cstheme="minorHAnsi"/>
          <w:u w:val="single"/>
        </w:rPr>
        <w:t>Step 2 – Starting the activity (5 mins):</w:t>
      </w:r>
    </w:p>
    <w:p w14:paraId="72915ECD" w14:textId="77777777" w:rsidR="007371FF" w:rsidRDefault="0061552B" w:rsidP="02DED3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2DED3AE">
        <w:rPr>
          <w:rStyle w:val="normaltextrun"/>
          <w:rFonts w:asciiTheme="minorHAnsi" w:hAnsiTheme="minorHAnsi" w:cstheme="minorBidi"/>
        </w:rPr>
        <w:t xml:space="preserve">Read to the children: </w:t>
      </w:r>
      <w:r w:rsidR="6EDF411A" w:rsidRPr="02DED3AE">
        <w:rPr>
          <w:rStyle w:val="normaltextrun"/>
          <w:rFonts w:asciiTheme="minorHAnsi" w:hAnsiTheme="minorHAnsi" w:cstheme="minorBidi"/>
          <w:i/>
          <w:iCs/>
        </w:rPr>
        <w:t>Today we’ll do an activity together</w:t>
      </w:r>
      <w:r w:rsidR="1329F7DF" w:rsidRPr="02DED3AE">
        <w:rPr>
          <w:rStyle w:val="normaltextrun"/>
          <w:rFonts w:asciiTheme="minorHAnsi" w:hAnsiTheme="minorHAnsi" w:cstheme="minorBidi"/>
          <w:i/>
          <w:iCs/>
        </w:rPr>
        <w:t xml:space="preserve">. </w:t>
      </w:r>
      <w:r w:rsidR="1329F7DF" w:rsidRPr="00CF3892">
        <w:rPr>
          <w:rStyle w:val="normaltextrun"/>
          <w:rFonts w:asciiTheme="minorHAnsi" w:hAnsiTheme="minorHAnsi" w:cstheme="minorBidi"/>
          <w:i/>
          <w:iCs/>
        </w:rPr>
        <w:t>W</w:t>
      </w:r>
      <w:r w:rsidR="6EDF411A" w:rsidRPr="00CF3892">
        <w:rPr>
          <w:rStyle w:val="normaltextrun"/>
          <w:rFonts w:asciiTheme="minorHAnsi" w:hAnsiTheme="minorHAnsi" w:cstheme="minorBidi"/>
          <w:i/>
          <w:iCs/>
        </w:rPr>
        <w:t>e want to know more abo</w:t>
      </w:r>
      <w:r w:rsidR="2D84264C" w:rsidRPr="00CF3892">
        <w:rPr>
          <w:rStyle w:val="normaltextrun"/>
          <w:rFonts w:asciiTheme="minorHAnsi" w:hAnsiTheme="minorHAnsi" w:cstheme="minorBidi"/>
          <w:i/>
          <w:iCs/>
        </w:rPr>
        <w:t xml:space="preserve">ut </w:t>
      </w:r>
      <w:r w:rsidR="6EDF411A" w:rsidRPr="00CF3892">
        <w:rPr>
          <w:rStyle w:val="normaltextrun"/>
          <w:rFonts w:asciiTheme="minorHAnsi" w:hAnsiTheme="minorHAnsi" w:cstheme="minorBidi"/>
          <w:i/>
          <w:iCs/>
        </w:rPr>
        <w:t>activities you do in the summer</w:t>
      </w:r>
      <w:r w:rsidR="2109BB29" w:rsidRPr="00CF3892">
        <w:rPr>
          <w:rStyle w:val="normaltextrun"/>
          <w:rFonts w:asciiTheme="minorHAnsi" w:hAnsiTheme="minorHAnsi" w:cstheme="minorBidi"/>
          <w:i/>
          <w:iCs/>
        </w:rPr>
        <w:t xml:space="preserve">. What </w:t>
      </w:r>
      <w:r w:rsidR="3BF81BB1" w:rsidRPr="00CF3892">
        <w:rPr>
          <w:rStyle w:val="normaltextrun"/>
          <w:rFonts w:asciiTheme="minorHAnsi" w:hAnsiTheme="minorHAnsi" w:cstheme="minorBidi"/>
          <w:i/>
          <w:iCs/>
        </w:rPr>
        <w:t>do you like to do on holidays (here or abroad)?</w:t>
      </w:r>
      <w:r w:rsidR="3BF81BB1" w:rsidRPr="02DED3AE">
        <w:rPr>
          <w:rStyle w:val="normaltextrun"/>
          <w:rFonts w:asciiTheme="minorHAnsi" w:hAnsiTheme="minorHAnsi" w:cstheme="minorBidi"/>
          <w:i/>
          <w:iCs/>
        </w:rPr>
        <w:t xml:space="preserve"> </w:t>
      </w:r>
      <w:r w:rsidR="63A0D4C5" w:rsidRPr="02DED3AE">
        <w:rPr>
          <w:rStyle w:val="normaltextrun"/>
          <w:rFonts w:asciiTheme="minorHAnsi" w:hAnsiTheme="minorHAnsi" w:cstheme="minorBidi"/>
          <w:i/>
          <w:iCs/>
        </w:rPr>
        <w:t xml:space="preserve"> </w:t>
      </w:r>
    </w:p>
    <w:p w14:paraId="1AE4EA7E" w14:textId="272C8905" w:rsidR="00A77F0B" w:rsidRDefault="1C4F0762" w:rsidP="21569D8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21569D85">
        <w:rPr>
          <w:rStyle w:val="normaltextrun"/>
          <w:rFonts w:asciiTheme="minorHAnsi" w:hAnsiTheme="minorHAnsi" w:cstheme="minorBidi"/>
          <w:i/>
          <w:iCs/>
        </w:rPr>
        <w:t>Do you like to do activities in the sun? Go to the beach</w:t>
      </w:r>
      <w:r w:rsidR="0208105F" w:rsidRPr="21569D85">
        <w:rPr>
          <w:rStyle w:val="normaltextrun"/>
          <w:rFonts w:asciiTheme="minorHAnsi" w:hAnsiTheme="minorHAnsi" w:cstheme="minorBidi"/>
          <w:i/>
          <w:iCs/>
        </w:rPr>
        <w:t>? Go to the park? Play outdoors? Engage children to answer the questions.</w:t>
      </w:r>
    </w:p>
    <w:p w14:paraId="5A44DCED" w14:textId="74C3CE63" w:rsidR="00A77F0B" w:rsidRDefault="0208105F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660E25C0">
        <w:rPr>
          <w:rStyle w:val="normaltextrun"/>
          <w:rFonts w:asciiTheme="minorHAnsi" w:hAnsiTheme="minorHAnsi" w:cstheme="minorBidi"/>
          <w:i/>
          <w:iCs/>
        </w:rPr>
        <w:t>Our child here (talking about the figure) also enjoys playing and having fun in the sun.</w:t>
      </w:r>
      <w:r w:rsidR="1C4F0762" w:rsidRPr="660E25C0">
        <w:rPr>
          <w:rStyle w:val="normaltextrun"/>
          <w:rFonts w:asciiTheme="minorHAnsi" w:hAnsiTheme="minorHAnsi" w:cstheme="minorBidi"/>
          <w:i/>
          <w:iCs/>
        </w:rPr>
        <w:t xml:space="preserve"> </w:t>
      </w:r>
    </w:p>
    <w:p w14:paraId="35083E6F" w14:textId="43DAC653" w:rsidR="00A77F0B" w:rsidRDefault="00A77F0B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</w:p>
    <w:p w14:paraId="4B3A3D69" w14:textId="21260A98" w:rsidR="00A77F0B" w:rsidRDefault="40ACF590" w:rsidP="0D4F5B6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D4F5B6F">
        <w:rPr>
          <w:rStyle w:val="normaltextrun"/>
          <w:rFonts w:asciiTheme="minorHAnsi" w:hAnsiTheme="minorHAnsi" w:cstheme="minorBidi"/>
          <w:i/>
          <w:iCs/>
        </w:rPr>
        <w:t xml:space="preserve">Now, we will colour our child </w:t>
      </w:r>
      <w:r w:rsidR="290DFB10" w:rsidRPr="0D4F5B6F">
        <w:rPr>
          <w:rStyle w:val="normaltextrun"/>
          <w:rFonts w:asciiTheme="minorHAnsi" w:hAnsiTheme="minorHAnsi" w:cstheme="minorBidi"/>
          <w:i/>
          <w:iCs/>
        </w:rPr>
        <w:t xml:space="preserve">(they can name the picture) </w:t>
      </w:r>
      <w:r w:rsidRPr="0D4F5B6F">
        <w:rPr>
          <w:rStyle w:val="normaltextrun"/>
          <w:rFonts w:asciiTheme="minorHAnsi" w:hAnsiTheme="minorHAnsi" w:cstheme="minorBidi"/>
          <w:i/>
          <w:iCs/>
        </w:rPr>
        <w:t>using the ‘skin-colour’ crayons (as you can see</w:t>
      </w:r>
      <w:r w:rsidR="67DF6C83" w:rsidRPr="0D4F5B6F">
        <w:rPr>
          <w:rStyle w:val="normaltextrun"/>
          <w:rFonts w:asciiTheme="minorHAnsi" w:hAnsiTheme="minorHAnsi" w:cstheme="minorBidi"/>
          <w:i/>
          <w:iCs/>
        </w:rPr>
        <w:t xml:space="preserve">, </w:t>
      </w:r>
      <w:r w:rsidRPr="0D4F5B6F">
        <w:rPr>
          <w:rStyle w:val="normaltextrun"/>
          <w:rFonts w:asciiTheme="minorHAnsi" w:hAnsiTheme="minorHAnsi" w:cstheme="minorBidi"/>
          <w:i/>
          <w:iCs/>
        </w:rPr>
        <w:t xml:space="preserve">we </w:t>
      </w:r>
      <w:r w:rsidR="7F51DAC1" w:rsidRPr="0D4F5B6F">
        <w:rPr>
          <w:rStyle w:val="normaltextrun"/>
          <w:rFonts w:asciiTheme="minorHAnsi" w:hAnsiTheme="minorHAnsi" w:cstheme="minorBidi"/>
          <w:i/>
          <w:iCs/>
        </w:rPr>
        <w:t xml:space="preserve">have different colours </w:t>
      </w:r>
      <w:r w:rsidR="7BE0435C" w:rsidRPr="0D4F5B6F">
        <w:rPr>
          <w:rStyle w:val="normaltextrun"/>
          <w:rFonts w:asciiTheme="minorHAnsi" w:hAnsiTheme="minorHAnsi" w:cstheme="minorBidi"/>
          <w:i/>
          <w:iCs/>
        </w:rPr>
        <w:t>here</w:t>
      </w:r>
      <w:r w:rsidR="477C8C47" w:rsidRPr="0D4F5B6F">
        <w:rPr>
          <w:rStyle w:val="normaltextrun"/>
          <w:rFonts w:asciiTheme="minorHAnsi" w:hAnsiTheme="minorHAnsi" w:cstheme="minorBidi"/>
          <w:i/>
          <w:iCs/>
        </w:rPr>
        <w:t>)</w:t>
      </w:r>
      <w:r w:rsidR="7BE0435C" w:rsidRPr="0D4F5B6F">
        <w:rPr>
          <w:rStyle w:val="normaltextrun"/>
          <w:rFonts w:asciiTheme="minorHAnsi" w:hAnsiTheme="minorHAnsi" w:cstheme="minorBidi"/>
          <w:i/>
          <w:iCs/>
        </w:rPr>
        <w:t xml:space="preserve">. </w:t>
      </w:r>
    </w:p>
    <w:p w14:paraId="0D058589" w14:textId="79A80ECA" w:rsidR="00A77F0B" w:rsidRDefault="08E49FCB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660E25C0">
        <w:rPr>
          <w:rStyle w:val="normaltextrun"/>
          <w:rFonts w:asciiTheme="minorHAnsi" w:hAnsiTheme="minorHAnsi" w:cstheme="minorBidi"/>
          <w:i/>
          <w:iCs/>
        </w:rPr>
        <w:t>First, y</w:t>
      </w:r>
      <w:r w:rsidR="7BE0435C" w:rsidRPr="660E25C0">
        <w:rPr>
          <w:rStyle w:val="normaltextrun"/>
          <w:rFonts w:asciiTheme="minorHAnsi" w:hAnsiTheme="minorHAnsi" w:cstheme="minorBidi"/>
          <w:i/>
          <w:iCs/>
        </w:rPr>
        <w:t>ou</w:t>
      </w:r>
      <w:r w:rsidR="1D49328C" w:rsidRPr="660E25C0">
        <w:rPr>
          <w:rStyle w:val="normaltextrun"/>
          <w:rFonts w:asciiTheme="minorHAnsi" w:hAnsiTheme="minorHAnsi" w:cstheme="minorBidi"/>
          <w:i/>
          <w:iCs/>
        </w:rPr>
        <w:t xml:space="preserve"> will</w:t>
      </w:r>
      <w:r w:rsidR="0061552B" w:rsidRPr="660E25C0">
        <w:rPr>
          <w:rStyle w:val="normaltextrun"/>
          <w:rFonts w:asciiTheme="minorHAnsi" w:hAnsiTheme="minorHAnsi" w:cstheme="minorBidi"/>
          <w:i/>
          <w:iCs/>
        </w:rPr>
        <w:t xml:space="preserve"> be </w:t>
      </w:r>
      <w:r w:rsidR="00256A08" w:rsidRPr="660E25C0">
        <w:rPr>
          <w:rStyle w:val="normaltextrun"/>
          <w:rFonts w:asciiTheme="minorHAnsi" w:hAnsiTheme="minorHAnsi" w:cstheme="minorBidi"/>
          <w:i/>
          <w:iCs/>
        </w:rPr>
        <w:t xml:space="preserve">choosing </w:t>
      </w:r>
      <w:r w:rsidR="5BEE17BD" w:rsidRPr="660E25C0">
        <w:rPr>
          <w:rStyle w:val="normaltextrun"/>
          <w:rFonts w:asciiTheme="minorHAnsi" w:hAnsiTheme="minorHAnsi" w:cstheme="minorBidi"/>
          <w:i/>
          <w:iCs/>
        </w:rPr>
        <w:t xml:space="preserve">a </w:t>
      </w:r>
      <w:r w:rsidR="00256A08" w:rsidRPr="660E25C0">
        <w:rPr>
          <w:rStyle w:val="normaltextrun"/>
          <w:rFonts w:asciiTheme="minorHAnsi" w:hAnsiTheme="minorHAnsi" w:cstheme="minorBidi"/>
          <w:i/>
          <w:iCs/>
        </w:rPr>
        <w:t>‘skin colour-crayon’ and</w:t>
      </w:r>
      <w:r w:rsidR="001E6435" w:rsidRPr="660E25C0">
        <w:rPr>
          <w:rStyle w:val="normaltextrun"/>
          <w:rFonts w:asciiTheme="minorHAnsi" w:hAnsiTheme="minorHAnsi" w:cstheme="minorBidi"/>
          <w:i/>
          <w:iCs/>
        </w:rPr>
        <w:t xml:space="preserve"> you’</w:t>
      </w:r>
      <w:r w:rsidR="00256A08" w:rsidRPr="660E25C0">
        <w:rPr>
          <w:rStyle w:val="normaltextrun"/>
          <w:rFonts w:asciiTheme="minorHAnsi" w:hAnsiTheme="minorHAnsi" w:cstheme="minorBidi"/>
          <w:i/>
          <w:iCs/>
        </w:rPr>
        <w:t>ll colour your child</w:t>
      </w:r>
      <w:r w:rsidR="2BD269C7" w:rsidRPr="660E25C0">
        <w:rPr>
          <w:rStyle w:val="normaltextrun"/>
          <w:rFonts w:asciiTheme="minorHAnsi" w:hAnsiTheme="minorHAnsi" w:cstheme="minorBidi"/>
          <w:i/>
          <w:iCs/>
        </w:rPr>
        <w:t xml:space="preserve"> </w:t>
      </w:r>
      <w:r w:rsidR="17B1B8FE" w:rsidRPr="660E25C0">
        <w:rPr>
          <w:rStyle w:val="normaltextrun"/>
          <w:rFonts w:asciiTheme="minorHAnsi" w:hAnsiTheme="minorHAnsi" w:cstheme="minorBidi"/>
          <w:i/>
          <w:iCs/>
        </w:rPr>
        <w:t>with any skin colour you like.</w:t>
      </w:r>
    </w:p>
    <w:p w14:paraId="41C4037D" w14:textId="77777777" w:rsidR="007371FF" w:rsidRDefault="007371FF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</w:p>
    <w:p w14:paraId="35640606" w14:textId="29334F7F" w:rsidR="00A77F0B" w:rsidRDefault="737ED923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660E25C0">
        <w:rPr>
          <w:rStyle w:val="normaltextrun"/>
          <w:rFonts w:asciiTheme="minorHAnsi" w:hAnsiTheme="minorHAnsi" w:cstheme="minorBidi"/>
          <w:i/>
          <w:iCs/>
        </w:rPr>
        <w:t>Our little friend is now on holidays and the weather is nice; they love playing in the sun.</w:t>
      </w:r>
    </w:p>
    <w:p w14:paraId="655B6FEE" w14:textId="78657DA2" w:rsidR="00A77F0B" w:rsidRDefault="3223BE55" w:rsidP="02DED3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2DED3AE">
        <w:rPr>
          <w:rStyle w:val="normaltextrun"/>
          <w:rFonts w:asciiTheme="minorHAnsi" w:hAnsiTheme="minorHAnsi" w:cstheme="minorBidi"/>
          <w:i/>
          <w:iCs/>
        </w:rPr>
        <w:lastRenderedPageBreak/>
        <w:t>Do you think their skin colour will keep the same after playing in the sun or will change? Yes/No? Why?</w:t>
      </w:r>
    </w:p>
    <w:p w14:paraId="4B3D09CF" w14:textId="77777777" w:rsidR="00FD25FF" w:rsidRDefault="00FD25FF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</w:p>
    <w:p w14:paraId="249EACBC" w14:textId="2948E127" w:rsidR="00A77F0B" w:rsidRDefault="3223BE55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660E25C0">
        <w:rPr>
          <w:rStyle w:val="normaltextrun"/>
          <w:rFonts w:asciiTheme="minorHAnsi" w:hAnsiTheme="minorHAnsi" w:cstheme="minorBidi"/>
          <w:i/>
          <w:iCs/>
        </w:rPr>
        <w:t>Let’s colour now our friend after enjoying in the sun; you can choose again a skin colour-crayon</w:t>
      </w:r>
      <w:r w:rsidR="501B161F" w:rsidRPr="660E25C0">
        <w:rPr>
          <w:rStyle w:val="normaltextrun"/>
          <w:rFonts w:asciiTheme="minorHAnsi" w:hAnsiTheme="minorHAnsi" w:cstheme="minorBidi"/>
          <w:i/>
          <w:iCs/>
        </w:rPr>
        <w:t>; it can be the same colour or a different one if you think our friend skin colour has changed.</w:t>
      </w:r>
    </w:p>
    <w:p w14:paraId="6BCD162F" w14:textId="5BCF751F" w:rsidR="00A77F0B" w:rsidRDefault="501B161F" w:rsidP="660E25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660E25C0">
        <w:rPr>
          <w:rStyle w:val="normaltextrun"/>
          <w:rFonts w:asciiTheme="minorHAnsi" w:hAnsiTheme="minorHAnsi" w:cstheme="minorBidi"/>
          <w:i/>
          <w:iCs/>
        </w:rPr>
        <w:t xml:space="preserve">Give them </w:t>
      </w:r>
      <w:r w:rsidR="00256A08" w:rsidRPr="660E25C0">
        <w:rPr>
          <w:rStyle w:val="normaltextrun"/>
          <w:rFonts w:asciiTheme="minorHAnsi" w:hAnsiTheme="minorHAnsi" w:cstheme="minorBidi"/>
          <w:i/>
          <w:iCs/>
        </w:rPr>
        <w:t>figure</w:t>
      </w:r>
      <w:r w:rsidR="798F2D69" w:rsidRPr="660E25C0">
        <w:rPr>
          <w:rStyle w:val="normaltextrun"/>
          <w:rFonts w:asciiTheme="minorHAnsi" w:hAnsiTheme="minorHAnsi" w:cstheme="minorBidi"/>
          <w:i/>
          <w:iCs/>
        </w:rPr>
        <w:t xml:space="preserve"> </w:t>
      </w:r>
      <w:r w:rsidR="2F6D88B8" w:rsidRPr="660E25C0">
        <w:rPr>
          <w:rStyle w:val="normaltextrun"/>
          <w:rFonts w:asciiTheme="minorHAnsi" w:hAnsiTheme="minorHAnsi" w:cstheme="minorBidi"/>
          <w:i/>
          <w:iCs/>
        </w:rPr>
        <w:t>2 and invite them to colour the child.</w:t>
      </w:r>
    </w:p>
    <w:p w14:paraId="4DFC06E0" w14:textId="51B28C7C" w:rsidR="660E25C0" w:rsidRDefault="660E25C0" w:rsidP="660E25C0">
      <w:pPr>
        <w:pStyle w:val="paragraph"/>
        <w:spacing w:before="0" w:beforeAutospacing="0" w:after="0" w:afterAutospacing="0"/>
        <w:rPr>
          <w:rStyle w:val="normaltextrun"/>
          <w:rFonts w:asciiTheme="minorHAnsi" w:hAnsiTheme="minorHAnsi" w:cstheme="minorBidi"/>
          <w:i/>
          <w:iCs/>
        </w:rPr>
      </w:pPr>
    </w:p>
    <w:p w14:paraId="590643D7" w14:textId="14CE6AB8" w:rsidR="0061552B" w:rsidRPr="000F3007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 w:rsidRPr="000F3007">
        <w:rPr>
          <w:rStyle w:val="normaltextrun"/>
          <w:rFonts w:asciiTheme="minorHAnsi" w:hAnsiTheme="minorHAnsi" w:cstheme="minorHAnsi"/>
          <w:i/>
          <w:iCs/>
        </w:rPr>
        <w:t>We wi</w:t>
      </w:r>
      <w:r w:rsidR="002F17D3" w:rsidRPr="000F3007">
        <w:rPr>
          <w:rStyle w:val="normaltextrun"/>
          <w:rFonts w:asciiTheme="minorHAnsi" w:hAnsiTheme="minorHAnsi" w:cstheme="minorHAnsi"/>
          <w:i/>
          <w:iCs/>
        </w:rPr>
        <w:t>ll be here to help you with this</w:t>
      </w:r>
      <w:r w:rsidRPr="000F3007">
        <w:rPr>
          <w:rStyle w:val="normaltextrun"/>
          <w:rFonts w:asciiTheme="minorHAnsi" w:hAnsiTheme="minorHAnsi" w:cstheme="minorHAnsi"/>
          <w:i/>
          <w:iCs/>
        </w:rPr>
        <w:t>– does this all sound okay?</w:t>
      </w:r>
    </w:p>
    <w:p w14:paraId="3CC8ABD3" w14:textId="2846BDFB" w:rsidR="00E67725" w:rsidRPr="00853C89" w:rsidRDefault="00E67725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>
        <w:rPr>
          <w:rStyle w:val="normaltextrun"/>
          <w:rFonts w:asciiTheme="minorHAnsi" w:hAnsiTheme="minorHAnsi" w:cstheme="minorHAnsi"/>
          <w:i/>
          <w:iCs/>
        </w:rPr>
        <w:t xml:space="preserve">Let’s </w:t>
      </w:r>
      <w:r w:rsidR="0061552B" w:rsidRPr="000F3007">
        <w:rPr>
          <w:rStyle w:val="normaltextrun"/>
          <w:rFonts w:asciiTheme="minorHAnsi" w:hAnsiTheme="minorHAnsi" w:cstheme="minorHAnsi"/>
          <w:i/>
          <w:iCs/>
        </w:rPr>
        <w:t>get started!</w:t>
      </w:r>
    </w:p>
    <w:p w14:paraId="0AFB3665" w14:textId="77777777" w:rsidR="00E67725" w:rsidRPr="000F3007" w:rsidRDefault="00E67725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</w:p>
    <w:p w14:paraId="5971A6FC" w14:textId="71AD100D" w:rsidR="0061552B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  <w:r w:rsidRPr="000F3007">
        <w:rPr>
          <w:rStyle w:val="normaltextrun"/>
          <w:rFonts w:asciiTheme="minorHAnsi" w:hAnsiTheme="minorHAnsi" w:cstheme="minorHAnsi"/>
          <w:u w:val="single"/>
        </w:rPr>
        <w:t xml:space="preserve">Step 3 – </w:t>
      </w:r>
      <w:r w:rsidR="00100432">
        <w:rPr>
          <w:rStyle w:val="normaltextrun"/>
          <w:rFonts w:asciiTheme="minorHAnsi" w:hAnsiTheme="minorHAnsi" w:cstheme="minorHAnsi"/>
          <w:u w:val="single"/>
        </w:rPr>
        <w:t>During activity (</w:t>
      </w:r>
      <w:r w:rsidR="00B95C36" w:rsidRPr="000F3007">
        <w:rPr>
          <w:rStyle w:val="normaltextrun"/>
          <w:rFonts w:asciiTheme="minorHAnsi" w:hAnsiTheme="minorHAnsi" w:cstheme="minorHAnsi"/>
          <w:u w:val="single"/>
        </w:rPr>
        <w:t>5</w:t>
      </w:r>
      <w:r w:rsidR="00100432">
        <w:rPr>
          <w:rStyle w:val="normaltextrun"/>
          <w:rFonts w:asciiTheme="minorHAnsi" w:hAnsiTheme="minorHAnsi" w:cstheme="minorHAnsi"/>
          <w:u w:val="single"/>
        </w:rPr>
        <w:t>-10</w:t>
      </w:r>
      <w:r w:rsidRPr="000F3007">
        <w:rPr>
          <w:rStyle w:val="normaltextrun"/>
          <w:rFonts w:asciiTheme="minorHAnsi" w:hAnsiTheme="minorHAnsi" w:cstheme="minorHAnsi"/>
          <w:u w:val="single"/>
        </w:rPr>
        <w:t xml:space="preserve"> mins):</w:t>
      </w:r>
    </w:p>
    <w:p w14:paraId="0CB6D312" w14:textId="732A0069" w:rsidR="00E67725" w:rsidRPr="000F3007" w:rsidRDefault="00E67725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</w:p>
    <w:p w14:paraId="66197BB7" w14:textId="0916CEC0" w:rsidR="0061552B" w:rsidRPr="000F3007" w:rsidRDefault="00B95C36" w:rsidP="00B95C36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0F3007">
        <w:rPr>
          <w:rStyle w:val="normaltextrun"/>
          <w:rFonts w:asciiTheme="minorHAnsi" w:hAnsiTheme="minorHAnsi" w:cstheme="minorHAnsi"/>
        </w:rPr>
        <w:t xml:space="preserve">The researcher assists </w:t>
      </w:r>
      <w:proofErr w:type="gramStart"/>
      <w:r w:rsidRPr="000F3007">
        <w:rPr>
          <w:rStyle w:val="normaltextrun"/>
          <w:rFonts w:asciiTheme="minorHAnsi" w:hAnsiTheme="minorHAnsi" w:cstheme="minorHAnsi"/>
        </w:rPr>
        <w:t>children</w:t>
      </w:r>
      <w:proofErr w:type="gramEnd"/>
      <w:r w:rsidRPr="000F3007">
        <w:rPr>
          <w:rStyle w:val="normaltextrun"/>
          <w:rFonts w:asciiTheme="minorHAnsi" w:hAnsiTheme="minorHAnsi" w:cstheme="minorHAnsi"/>
        </w:rPr>
        <w:t xml:space="preserve"> </w:t>
      </w:r>
    </w:p>
    <w:p w14:paraId="42250460" w14:textId="68E4D713" w:rsidR="00F64C9C" w:rsidRPr="004E5555" w:rsidRDefault="005066C0" w:rsidP="660E25C0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660E25C0">
        <w:rPr>
          <w:rStyle w:val="normaltextrun"/>
          <w:rFonts w:asciiTheme="minorHAnsi" w:hAnsiTheme="minorHAnsi" w:cstheme="minorBidi"/>
        </w:rPr>
        <w:t>Continuously check children are comfortable through body language, if any children look uncomfortable, check if they are fine to continue and remind them their right to withdraw.</w:t>
      </w:r>
    </w:p>
    <w:p w14:paraId="554D89FA" w14:textId="3C9E40D2" w:rsidR="00595CEA" w:rsidRPr="004E5555" w:rsidRDefault="0061552B" w:rsidP="00595CEA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4E5555">
        <w:rPr>
          <w:rStyle w:val="normaltextrun"/>
          <w:rFonts w:asciiTheme="minorHAnsi" w:hAnsiTheme="minorHAnsi" w:cstheme="minorHAnsi"/>
        </w:rPr>
        <w:t>During t</w:t>
      </w:r>
      <w:r w:rsidR="00595CEA" w:rsidRPr="004E5555">
        <w:rPr>
          <w:rStyle w:val="normaltextrun"/>
          <w:rFonts w:asciiTheme="minorHAnsi" w:hAnsiTheme="minorHAnsi" w:cstheme="minorHAnsi"/>
        </w:rPr>
        <w:t>he activity ensure children are colouring the child-figure:</w:t>
      </w:r>
    </w:p>
    <w:p w14:paraId="323296BC" w14:textId="6D40CDE3" w:rsidR="0061552B" w:rsidRDefault="0061552B" w:rsidP="02DED3AE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Bidi"/>
        </w:rPr>
      </w:pPr>
      <w:r w:rsidRPr="02DED3AE">
        <w:rPr>
          <w:rStyle w:val="normaltextrun"/>
          <w:rFonts w:asciiTheme="minorHAnsi" w:hAnsiTheme="minorHAnsi" w:cstheme="minorBidi"/>
        </w:rPr>
        <w:t xml:space="preserve">Prompt questions: </w:t>
      </w:r>
    </w:p>
    <w:p w14:paraId="5858E17D" w14:textId="41E81DB6" w:rsidR="00FF6019" w:rsidRPr="00CF3892" w:rsidRDefault="005E267E" w:rsidP="02DED3AE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2DED3AE">
        <w:rPr>
          <w:rStyle w:val="normaltextrun"/>
          <w:rFonts w:asciiTheme="minorHAnsi" w:hAnsiTheme="minorHAnsi" w:cstheme="minorBidi"/>
          <w:i/>
          <w:iCs/>
        </w:rPr>
        <w:t xml:space="preserve">What </w:t>
      </w:r>
      <w:r w:rsidR="001E7B88" w:rsidRPr="02DED3AE">
        <w:rPr>
          <w:rStyle w:val="normaltextrun"/>
          <w:rFonts w:asciiTheme="minorHAnsi" w:hAnsiTheme="minorHAnsi" w:cstheme="minorBidi"/>
          <w:i/>
          <w:iCs/>
        </w:rPr>
        <w:t>thoughts</w:t>
      </w:r>
      <w:r w:rsidR="00F23D86" w:rsidRPr="02DED3AE">
        <w:rPr>
          <w:rStyle w:val="normaltextrun"/>
          <w:rFonts w:asciiTheme="minorHAnsi" w:hAnsiTheme="minorHAnsi" w:cstheme="minorBidi"/>
          <w:i/>
          <w:iCs/>
        </w:rPr>
        <w:t xml:space="preserve"> and feelings</w:t>
      </w:r>
      <w:r w:rsidR="001E7B88" w:rsidRPr="02DED3AE">
        <w:rPr>
          <w:rStyle w:val="normaltextrun"/>
          <w:rFonts w:asciiTheme="minorHAnsi" w:hAnsiTheme="minorHAnsi" w:cstheme="minorBidi"/>
          <w:i/>
          <w:iCs/>
        </w:rPr>
        <w:t xml:space="preserve"> are you having about this activity?</w:t>
      </w:r>
    </w:p>
    <w:p w14:paraId="3E0D19C6" w14:textId="733A6ED7" w:rsidR="009D7B44" w:rsidRPr="00851776" w:rsidRDefault="00AC266A" w:rsidP="02DED3AE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2DED3AE">
        <w:rPr>
          <w:rStyle w:val="normaltextrun"/>
          <w:rFonts w:asciiTheme="minorHAnsi" w:hAnsiTheme="minorHAnsi" w:cstheme="minorBidi"/>
          <w:i/>
          <w:iCs/>
        </w:rPr>
        <w:t xml:space="preserve">-     What </w:t>
      </w:r>
      <w:r w:rsidR="00851776" w:rsidRPr="02DED3AE">
        <w:rPr>
          <w:rStyle w:val="normaltextrun"/>
          <w:rFonts w:asciiTheme="minorHAnsi" w:hAnsiTheme="minorHAnsi" w:cstheme="minorBidi"/>
          <w:i/>
          <w:iCs/>
        </w:rPr>
        <w:t xml:space="preserve">kinds of things </w:t>
      </w:r>
      <w:r w:rsidRPr="02DED3AE">
        <w:rPr>
          <w:rStyle w:val="normaltextrun"/>
          <w:rFonts w:asciiTheme="minorHAnsi" w:hAnsiTheme="minorHAnsi" w:cstheme="minorBidi"/>
          <w:i/>
          <w:iCs/>
        </w:rPr>
        <w:t>would the child be doing in the sun</w:t>
      </w:r>
      <w:r w:rsidR="003D31EE" w:rsidRPr="02DED3AE">
        <w:rPr>
          <w:rStyle w:val="normaltextrun"/>
          <w:rFonts w:asciiTheme="minorHAnsi" w:hAnsiTheme="minorHAnsi" w:cstheme="minorBidi"/>
          <w:i/>
          <w:iCs/>
        </w:rPr>
        <w:t xml:space="preserve">? </w:t>
      </w:r>
    </w:p>
    <w:p w14:paraId="447866C9" w14:textId="77777777" w:rsidR="00E43436" w:rsidRDefault="009D7B44" w:rsidP="02DED3AE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0CF3892">
        <w:rPr>
          <w:rStyle w:val="normaltextrun"/>
          <w:rFonts w:asciiTheme="minorHAnsi" w:hAnsiTheme="minorHAnsi"/>
          <w:i/>
          <w:iCs/>
        </w:rPr>
        <w:t>-</w:t>
      </w:r>
      <w:r w:rsidRPr="02DED3AE">
        <w:rPr>
          <w:rStyle w:val="normaltextrun"/>
          <w:rFonts w:asciiTheme="minorHAnsi" w:hAnsiTheme="minorHAnsi" w:cstheme="minorBidi"/>
          <w:i/>
          <w:iCs/>
        </w:rPr>
        <w:t xml:space="preserve">     D</w:t>
      </w:r>
      <w:r w:rsidR="003D31EE" w:rsidRPr="02DED3AE">
        <w:rPr>
          <w:rStyle w:val="normaltextrun"/>
          <w:rFonts w:asciiTheme="minorHAnsi" w:hAnsiTheme="minorHAnsi" w:cstheme="minorBidi"/>
          <w:i/>
          <w:iCs/>
        </w:rPr>
        <w:t>o they like being in the sun</w:t>
      </w:r>
      <w:r w:rsidR="00851776" w:rsidRPr="00CF3892">
        <w:rPr>
          <w:rFonts w:asciiTheme="minorHAnsi" w:hAnsiTheme="minorHAnsi" w:cstheme="minorBidi"/>
        </w:rPr>
        <w:t xml:space="preserve">? </w:t>
      </w:r>
      <w:r w:rsidR="00851776" w:rsidRPr="00CF3892">
        <w:rPr>
          <w:rFonts w:asciiTheme="minorHAnsi" w:hAnsiTheme="minorHAnsi" w:cstheme="minorBidi"/>
          <w:i/>
          <w:iCs/>
        </w:rPr>
        <w:t>W</w:t>
      </w:r>
      <w:r w:rsidRPr="02DED3AE">
        <w:rPr>
          <w:rStyle w:val="normaltextrun"/>
          <w:rFonts w:asciiTheme="minorHAnsi" w:hAnsiTheme="minorHAnsi" w:cstheme="minorBidi"/>
          <w:i/>
          <w:iCs/>
        </w:rPr>
        <w:t>hy? Can you think of a few reasons?</w:t>
      </w:r>
    </w:p>
    <w:p w14:paraId="2CA5B291" w14:textId="2E6A70DC" w:rsidR="00484D86" w:rsidRPr="00851776" w:rsidRDefault="00484D86" w:rsidP="02DED3AE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0CF3892">
        <w:rPr>
          <w:rStyle w:val="normaltextrun"/>
          <w:rFonts w:asciiTheme="minorHAnsi" w:hAnsiTheme="minorHAnsi" w:cstheme="minorBidi"/>
          <w:i/>
          <w:iCs/>
        </w:rPr>
        <w:t>-</w:t>
      </w:r>
      <w:r w:rsidRPr="02DED3AE">
        <w:rPr>
          <w:rStyle w:val="normaltextrun"/>
          <w:rFonts w:asciiTheme="minorHAnsi" w:hAnsiTheme="minorHAnsi" w:cstheme="minorBidi"/>
          <w:i/>
          <w:iCs/>
        </w:rPr>
        <w:t xml:space="preserve">    </w:t>
      </w:r>
      <w:r w:rsidR="004D340D" w:rsidRPr="02DED3AE">
        <w:rPr>
          <w:rStyle w:val="normaltextrun"/>
          <w:rFonts w:asciiTheme="minorHAnsi" w:hAnsiTheme="minorHAnsi" w:cstheme="minorBidi"/>
          <w:i/>
          <w:iCs/>
        </w:rPr>
        <w:t xml:space="preserve">Can you think of any photos </w:t>
      </w:r>
      <w:r w:rsidR="007722D9" w:rsidRPr="02DED3AE">
        <w:rPr>
          <w:rStyle w:val="normaltextrun"/>
          <w:rFonts w:asciiTheme="minorHAnsi" w:hAnsiTheme="minorHAnsi" w:cstheme="minorBidi"/>
          <w:i/>
          <w:iCs/>
        </w:rPr>
        <w:t>or</w:t>
      </w:r>
      <w:r w:rsidR="004D340D" w:rsidRPr="02DED3AE">
        <w:rPr>
          <w:rStyle w:val="normaltextrun"/>
          <w:rFonts w:asciiTheme="minorHAnsi" w:hAnsiTheme="minorHAnsi" w:cstheme="minorBidi"/>
          <w:i/>
          <w:iCs/>
        </w:rPr>
        <w:t xml:space="preserve"> </w:t>
      </w:r>
      <w:r w:rsidR="007722D9" w:rsidRPr="02DED3AE">
        <w:rPr>
          <w:rStyle w:val="normaltextrun"/>
          <w:rFonts w:asciiTheme="minorHAnsi" w:hAnsiTheme="minorHAnsi" w:cstheme="minorBidi"/>
          <w:i/>
          <w:iCs/>
        </w:rPr>
        <w:t xml:space="preserve">other </w:t>
      </w:r>
      <w:r w:rsidR="00C545D1" w:rsidRPr="02DED3AE">
        <w:rPr>
          <w:rStyle w:val="normaltextrun"/>
          <w:rFonts w:asciiTheme="minorHAnsi" w:hAnsiTheme="minorHAnsi" w:cstheme="minorBidi"/>
          <w:i/>
          <w:iCs/>
        </w:rPr>
        <w:t xml:space="preserve">children </w:t>
      </w:r>
      <w:r w:rsidR="007722D9" w:rsidRPr="02DED3AE">
        <w:rPr>
          <w:rStyle w:val="normaltextrun"/>
          <w:rFonts w:asciiTheme="minorHAnsi" w:hAnsiTheme="minorHAnsi" w:cstheme="minorBidi"/>
          <w:i/>
          <w:iCs/>
        </w:rPr>
        <w:t xml:space="preserve">you have seen </w:t>
      </w:r>
      <w:r w:rsidR="00C545D1" w:rsidRPr="02DED3AE">
        <w:rPr>
          <w:rStyle w:val="normaltextrun"/>
          <w:rFonts w:asciiTheme="minorHAnsi" w:hAnsiTheme="minorHAnsi" w:cstheme="minorBidi"/>
          <w:i/>
          <w:iCs/>
        </w:rPr>
        <w:t>enjoying the sun</w:t>
      </w:r>
      <w:r w:rsidR="007722D9" w:rsidRPr="02DED3AE">
        <w:rPr>
          <w:rStyle w:val="normaltextrun"/>
          <w:rFonts w:asciiTheme="minorHAnsi" w:hAnsiTheme="minorHAnsi" w:cstheme="minorBidi"/>
          <w:i/>
          <w:iCs/>
        </w:rPr>
        <w:t xml:space="preserve"> or after a holiday</w:t>
      </w:r>
      <w:r w:rsidR="00C545D1" w:rsidRPr="02DED3AE">
        <w:rPr>
          <w:rStyle w:val="normaltextrun"/>
          <w:rFonts w:asciiTheme="minorHAnsi" w:hAnsiTheme="minorHAnsi" w:cstheme="minorBidi"/>
          <w:i/>
          <w:iCs/>
        </w:rPr>
        <w:t>? What stands out for you about the</w:t>
      </w:r>
      <w:r w:rsidR="007722D9" w:rsidRPr="02DED3AE">
        <w:rPr>
          <w:rStyle w:val="normaltextrun"/>
          <w:rFonts w:asciiTheme="minorHAnsi" w:hAnsiTheme="minorHAnsi" w:cstheme="minorBidi"/>
          <w:i/>
          <w:iCs/>
        </w:rPr>
        <w:t>ir skin</w:t>
      </w:r>
      <w:r w:rsidR="00C545D1" w:rsidRPr="02DED3AE">
        <w:rPr>
          <w:rStyle w:val="normaltextrun"/>
          <w:rFonts w:asciiTheme="minorHAnsi" w:hAnsiTheme="minorHAnsi" w:cstheme="minorBidi"/>
          <w:i/>
          <w:iCs/>
        </w:rPr>
        <w:t>?</w:t>
      </w:r>
    </w:p>
    <w:p w14:paraId="6892BF9C" w14:textId="2400DDF0" w:rsidR="00C545D1" w:rsidRPr="00CF3892" w:rsidRDefault="00C545D1" w:rsidP="02DED3AE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Bidi"/>
          <w:i/>
          <w:iCs/>
        </w:rPr>
      </w:pPr>
    </w:p>
    <w:p w14:paraId="18F1C140" w14:textId="77777777" w:rsidR="00100432" w:rsidRPr="00051F6D" w:rsidRDefault="00100432" w:rsidP="00051F6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</w:p>
    <w:p w14:paraId="388D2FD7" w14:textId="174DA64E" w:rsidR="0061552B" w:rsidRPr="004E5555" w:rsidRDefault="0061552B" w:rsidP="006155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  <w:r w:rsidRPr="004E5555">
        <w:rPr>
          <w:rStyle w:val="normaltextrun"/>
          <w:rFonts w:asciiTheme="minorHAnsi" w:hAnsiTheme="minorHAnsi" w:cstheme="minorHAnsi"/>
          <w:u w:val="single"/>
        </w:rPr>
        <w:t>Step 4: After activity</w:t>
      </w:r>
      <w:r w:rsidR="005066C0" w:rsidRPr="004E5555">
        <w:rPr>
          <w:rStyle w:val="normaltextrun"/>
          <w:rFonts w:asciiTheme="minorHAnsi" w:hAnsiTheme="minorHAnsi" w:cstheme="minorHAnsi"/>
          <w:u w:val="single"/>
        </w:rPr>
        <w:t xml:space="preserve"> (10</w:t>
      </w:r>
      <w:r w:rsidRPr="004E5555">
        <w:rPr>
          <w:rStyle w:val="normaltextrun"/>
          <w:rFonts w:asciiTheme="minorHAnsi" w:hAnsiTheme="minorHAnsi" w:cstheme="minorHAnsi"/>
          <w:u w:val="single"/>
        </w:rPr>
        <w:t>):</w:t>
      </w:r>
    </w:p>
    <w:p w14:paraId="78EB127D" w14:textId="5B262FBF" w:rsidR="00FD7AE6" w:rsidRDefault="0061552B" w:rsidP="003722C7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FD7AE6">
        <w:rPr>
          <w:rStyle w:val="normaltextrun"/>
          <w:rFonts w:asciiTheme="minorHAnsi" w:hAnsiTheme="minorHAnsi" w:cstheme="minorHAnsi"/>
        </w:rPr>
        <w:t xml:space="preserve">When activity time is up, explain to children you will now be </w:t>
      </w:r>
      <w:r w:rsidR="00FD7AE6">
        <w:rPr>
          <w:rStyle w:val="normaltextrun"/>
          <w:rFonts w:asciiTheme="minorHAnsi" w:hAnsiTheme="minorHAnsi" w:cstheme="minorHAnsi"/>
        </w:rPr>
        <w:t>looking at each other’s children.</w:t>
      </w:r>
    </w:p>
    <w:p w14:paraId="401346FB" w14:textId="60385FC8" w:rsidR="0061552B" w:rsidRDefault="00CB2F20" w:rsidP="00FD7AE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Example prompt questions to understand children’s perceptions of tanning:</w:t>
      </w:r>
    </w:p>
    <w:p w14:paraId="6DBF68AD" w14:textId="77777777" w:rsidR="00CB2F20" w:rsidRPr="00FD7AE6" w:rsidRDefault="00CB2F20" w:rsidP="00FD7AE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</w:rPr>
      </w:pPr>
    </w:p>
    <w:p w14:paraId="6DD0859D" w14:textId="4FC21744" w:rsidR="00607D50" w:rsidRDefault="00607D50" w:rsidP="0D4F5B6F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D4F5B6F">
        <w:rPr>
          <w:rStyle w:val="normaltextrun"/>
          <w:rFonts w:asciiTheme="minorHAnsi" w:hAnsiTheme="minorHAnsi" w:cstheme="minorBidi"/>
          <w:i/>
          <w:iCs/>
        </w:rPr>
        <w:t>How our children look before playing on the beach, the park</w:t>
      </w:r>
      <w:r w:rsidR="4F4A0839" w:rsidRPr="0D4F5B6F">
        <w:rPr>
          <w:rStyle w:val="normaltextrun"/>
          <w:rFonts w:asciiTheme="minorHAnsi" w:hAnsiTheme="minorHAnsi" w:cstheme="minorBidi"/>
          <w:i/>
          <w:iCs/>
        </w:rPr>
        <w:t>...,</w:t>
      </w:r>
      <w:r w:rsidRPr="0D4F5B6F">
        <w:rPr>
          <w:rStyle w:val="normaltextrun"/>
          <w:rFonts w:asciiTheme="minorHAnsi" w:hAnsiTheme="minorHAnsi" w:cstheme="minorBidi"/>
          <w:i/>
          <w:iCs/>
        </w:rPr>
        <w:t xml:space="preserve"> on a summer day?</w:t>
      </w:r>
    </w:p>
    <w:p w14:paraId="000F74D3" w14:textId="35825718" w:rsidR="00607D50" w:rsidRDefault="00607D50" w:rsidP="37419B1C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37419B1C">
        <w:rPr>
          <w:rStyle w:val="normaltextrun"/>
          <w:rFonts w:asciiTheme="minorHAnsi" w:hAnsiTheme="minorHAnsi" w:cstheme="minorBidi"/>
          <w:i/>
          <w:iCs/>
        </w:rPr>
        <w:t xml:space="preserve">Show drawings to </w:t>
      </w:r>
      <w:proofErr w:type="gramStart"/>
      <w:r w:rsidRPr="37419B1C">
        <w:rPr>
          <w:rStyle w:val="normaltextrun"/>
          <w:rFonts w:asciiTheme="minorHAnsi" w:hAnsiTheme="minorHAnsi" w:cstheme="minorBidi"/>
          <w:i/>
          <w:iCs/>
        </w:rPr>
        <w:t>each other</w:t>
      </w:r>
      <w:proofErr w:type="gramEnd"/>
    </w:p>
    <w:p w14:paraId="6F295A7B" w14:textId="547C4EC0" w:rsidR="00607D50" w:rsidRDefault="00607D50" w:rsidP="00052ABB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>
        <w:rPr>
          <w:rStyle w:val="normaltextrun"/>
          <w:rFonts w:asciiTheme="minorHAnsi" w:hAnsiTheme="minorHAnsi" w:cstheme="minorHAnsi"/>
          <w:i/>
          <w:iCs/>
        </w:rPr>
        <w:t xml:space="preserve">And how they look </w:t>
      </w:r>
      <w:proofErr w:type="gramStart"/>
      <w:r>
        <w:rPr>
          <w:rStyle w:val="normaltextrun"/>
          <w:rFonts w:asciiTheme="minorHAnsi" w:hAnsiTheme="minorHAnsi" w:cstheme="minorHAnsi"/>
          <w:i/>
          <w:iCs/>
        </w:rPr>
        <w:t>after, when</w:t>
      </w:r>
      <w:proofErr w:type="gramEnd"/>
      <w:r>
        <w:rPr>
          <w:rStyle w:val="normaltextrun"/>
          <w:rFonts w:asciiTheme="minorHAnsi" w:hAnsiTheme="minorHAnsi" w:cstheme="minorHAnsi"/>
          <w:i/>
          <w:iCs/>
        </w:rPr>
        <w:t xml:space="preserve"> they are back home, indoors?</w:t>
      </w:r>
    </w:p>
    <w:p w14:paraId="3FE5FF7B" w14:textId="193C8EA8" w:rsidR="00607D50" w:rsidRPr="00607D50" w:rsidRDefault="00607D50" w:rsidP="37419B1C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37419B1C">
        <w:rPr>
          <w:rStyle w:val="normaltextrun"/>
          <w:rFonts w:asciiTheme="minorHAnsi" w:hAnsiTheme="minorHAnsi" w:cstheme="minorBidi"/>
          <w:i/>
          <w:iCs/>
        </w:rPr>
        <w:t xml:space="preserve">Show drawings to </w:t>
      </w:r>
      <w:proofErr w:type="gramStart"/>
      <w:r w:rsidRPr="37419B1C">
        <w:rPr>
          <w:rStyle w:val="normaltextrun"/>
          <w:rFonts w:asciiTheme="minorHAnsi" w:hAnsiTheme="minorHAnsi" w:cstheme="minorBidi"/>
          <w:i/>
          <w:iCs/>
        </w:rPr>
        <w:t>each other</w:t>
      </w:r>
      <w:proofErr w:type="gramEnd"/>
    </w:p>
    <w:p w14:paraId="6FD36C08" w14:textId="1804D4E4" w:rsidR="00607D50" w:rsidRDefault="00607D50" w:rsidP="0D4F5B6F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D4F5B6F">
        <w:rPr>
          <w:rStyle w:val="normaltextrun"/>
          <w:rFonts w:asciiTheme="minorHAnsi" w:hAnsiTheme="minorHAnsi" w:cstheme="minorBidi"/>
          <w:i/>
          <w:iCs/>
        </w:rPr>
        <w:t>Is there any difference?</w:t>
      </w:r>
      <w:r w:rsidR="008B484B" w:rsidRPr="0D4F5B6F">
        <w:rPr>
          <w:rStyle w:val="normaltextrun"/>
          <w:rFonts w:asciiTheme="minorHAnsi" w:hAnsiTheme="minorHAnsi" w:cstheme="minorBidi"/>
          <w:i/>
          <w:iCs/>
        </w:rPr>
        <w:t xml:space="preserve"> </w:t>
      </w:r>
      <w:r w:rsidR="5F223066" w:rsidRPr="0D4F5B6F">
        <w:rPr>
          <w:rStyle w:val="normaltextrun"/>
          <w:rFonts w:asciiTheme="minorHAnsi" w:hAnsiTheme="minorHAnsi" w:cstheme="minorBidi"/>
          <w:i/>
          <w:iCs/>
        </w:rPr>
        <w:t xml:space="preserve">Do </w:t>
      </w:r>
      <w:r w:rsidR="008B484B" w:rsidRPr="0D4F5B6F">
        <w:rPr>
          <w:rStyle w:val="normaltextrun"/>
          <w:rFonts w:asciiTheme="minorHAnsi" w:hAnsiTheme="minorHAnsi" w:cstheme="minorBidi"/>
          <w:i/>
          <w:iCs/>
        </w:rPr>
        <w:t>they</w:t>
      </w:r>
      <w:r w:rsidR="5D1C10AD" w:rsidRPr="0D4F5B6F">
        <w:rPr>
          <w:rStyle w:val="normaltextrun"/>
          <w:rFonts w:asciiTheme="minorHAnsi" w:hAnsiTheme="minorHAnsi" w:cstheme="minorBidi"/>
          <w:i/>
          <w:iCs/>
        </w:rPr>
        <w:t xml:space="preserve"> look</w:t>
      </w:r>
      <w:r w:rsidR="008B484B" w:rsidRPr="0D4F5B6F">
        <w:rPr>
          <w:rStyle w:val="normaltextrun"/>
          <w:rFonts w:asciiTheme="minorHAnsi" w:hAnsiTheme="minorHAnsi" w:cstheme="minorBidi"/>
          <w:i/>
          <w:iCs/>
        </w:rPr>
        <w:t xml:space="preserve"> the same? </w:t>
      </w:r>
    </w:p>
    <w:p w14:paraId="0B0EE85D" w14:textId="0DAF4E2C" w:rsidR="00052ABB" w:rsidRDefault="0061552B" w:rsidP="02DED3AE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02DED3AE">
        <w:rPr>
          <w:rStyle w:val="normaltextrun"/>
          <w:rFonts w:asciiTheme="minorHAnsi" w:hAnsiTheme="minorHAnsi" w:cstheme="minorBidi"/>
          <w:i/>
          <w:iCs/>
        </w:rPr>
        <w:t xml:space="preserve">Why did you </w:t>
      </w:r>
      <w:r w:rsidR="008B484B" w:rsidRPr="02DED3AE">
        <w:rPr>
          <w:rStyle w:val="normaltextrun"/>
          <w:rFonts w:asciiTheme="minorHAnsi" w:hAnsiTheme="minorHAnsi" w:cstheme="minorBidi"/>
          <w:i/>
          <w:iCs/>
        </w:rPr>
        <w:t>choose this colour (same or different)?</w:t>
      </w:r>
    </w:p>
    <w:p w14:paraId="71C229E4" w14:textId="05A57883" w:rsidR="74B8C1AA" w:rsidRDefault="74B8C1AA" w:rsidP="02DED3AE">
      <w:pPr>
        <w:pStyle w:val="paragraph"/>
        <w:numPr>
          <w:ilvl w:val="0"/>
          <w:numId w:val="8"/>
        </w:numPr>
        <w:spacing w:before="0" w:beforeAutospacing="0" w:after="0" w:afterAutospacing="0"/>
        <w:rPr>
          <w:rStyle w:val="normaltextrun"/>
          <w:rFonts w:asciiTheme="minorHAnsi" w:hAnsiTheme="minorHAnsi" w:cstheme="minorBidi"/>
          <w:i/>
          <w:iCs/>
        </w:rPr>
      </w:pPr>
      <w:r w:rsidRPr="70740857">
        <w:rPr>
          <w:rStyle w:val="normaltextrun"/>
          <w:rFonts w:asciiTheme="minorHAnsi" w:hAnsiTheme="minorHAnsi" w:cstheme="minorBidi"/>
          <w:i/>
          <w:iCs/>
        </w:rPr>
        <w:t xml:space="preserve">Which child’s </w:t>
      </w:r>
      <w:r w:rsidR="00CC2FCA" w:rsidRPr="70740857">
        <w:rPr>
          <w:rStyle w:val="normaltextrun"/>
          <w:rFonts w:asciiTheme="minorHAnsi" w:hAnsiTheme="minorHAnsi" w:cstheme="minorBidi"/>
          <w:i/>
          <w:iCs/>
        </w:rPr>
        <w:t>skin</w:t>
      </w:r>
      <w:r w:rsidR="5FC87652" w:rsidRPr="70740857">
        <w:rPr>
          <w:rStyle w:val="normaltextrun"/>
          <w:rFonts w:asciiTheme="minorHAnsi" w:hAnsiTheme="minorHAnsi" w:cstheme="minorBidi"/>
          <w:i/>
          <w:iCs/>
        </w:rPr>
        <w:t xml:space="preserve"> </w:t>
      </w:r>
      <w:r w:rsidRPr="70740857">
        <w:rPr>
          <w:rStyle w:val="normaltextrun"/>
          <w:rFonts w:asciiTheme="minorHAnsi" w:hAnsiTheme="minorHAnsi" w:cstheme="minorBidi"/>
          <w:i/>
          <w:iCs/>
        </w:rPr>
        <w:t xml:space="preserve">colour do </w:t>
      </w:r>
      <w:r w:rsidR="59741B1F" w:rsidRPr="70740857">
        <w:rPr>
          <w:rStyle w:val="normaltextrun"/>
          <w:rFonts w:asciiTheme="minorHAnsi" w:hAnsiTheme="minorHAnsi" w:cstheme="minorBidi"/>
          <w:i/>
          <w:iCs/>
        </w:rPr>
        <w:t>you</w:t>
      </w:r>
      <w:r w:rsidRPr="70740857">
        <w:rPr>
          <w:rStyle w:val="normaltextrun"/>
          <w:rFonts w:asciiTheme="minorHAnsi" w:hAnsiTheme="minorHAnsi" w:cstheme="minorBidi"/>
          <w:i/>
          <w:iCs/>
        </w:rPr>
        <w:t xml:space="preserve"> prefer?</w:t>
      </w:r>
      <w:r w:rsidR="0BAB8F49" w:rsidRPr="70740857">
        <w:rPr>
          <w:rStyle w:val="normaltextrun"/>
          <w:rFonts w:asciiTheme="minorHAnsi" w:hAnsiTheme="minorHAnsi" w:cstheme="minorBidi"/>
          <w:i/>
          <w:iCs/>
        </w:rPr>
        <w:t xml:space="preserve"> (Make it clear that ‘skin’ colour is related to the sun, ‘before/after’)</w:t>
      </w:r>
    </w:p>
    <w:p w14:paraId="49B37688" w14:textId="0E38EF28" w:rsidR="2CB7531B" w:rsidRDefault="2CB7531B" w:rsidP="660E25C0">
      <w:pPr>
        <w:pStyle w:val="paragraph"/>
        <w:numPr>
          <w:ilvl w:val="0"/>
          <w:numId w:val="8"/>
        </w:numPr>
        <w:spacing w:before="0" w:beforeAutospacing="0" w:after="0" w:afterAutospacing="0"/>
        <w:rPr>
          <w:rStyle w:val="normaltextrun"/>
          <w:rFonts w:asciiTheme="minorHAnsi" w:hAnsiTheme="minorHAnsi" w:cstheme="minorBidi"/>
          <w:i/>
          <w:iCs/>
        </w:rPr>
      </w:pPr>
      <w:r w:rsidRPr="70740857">
        <w:rPr>
          <w:rStyle w:val="normaltextrun"/>
          <w:rFonts w:asciiTheme="minorHAnsi" w:hAnsiTheme="minorHAnsi" w:cstheme="minorBidi"/>
          <w:i/>
          <w:iCs/>
        </w:rPr>
        <w:t>Is your child tanned?</w:t>
      </w:r>
    </w:p>
    <w:p w14:paraId="6C167F67" w14:textId="6AA4BCCF" w:rsidR="35D41F1C" w:rsidRPr="00CF3892" w:rsidRDefault="35D41F1C" w:rsidP="02DED3AE">
      <w:pPr>
        <w:pStyle w:val="paragraph"/>
        <w:numPr>
          <w:ilvl w:val="0"/>
          <w:numId w:val="8"/>
        </w:numPr>
        <w:spacing w:before="0" w:beforeAutospacing="0" w:after="0" w:afterAutospacing="0"/>
        <w:rPr>
          <w:rStyle w:val="normaltextrun"/>
          <w:rFonts w:asciiTheme="minorHAnsi" w:hAnsiTheme="minorHAnsi" w:cstheme="minorBidi"/>
          <w:i/>
          <w:iCs/>
        </w:rPr>
      </w:pPr>
      <w:r w:rsidRPr="70740857">
        <w:rPr>
          <w:rStyle w:val="normaltextrun"/>
          <w:rFonts w:asciiTheme="minorHAnsi" w:hAnsiTheme="minorHAnsi" w:cstheme="minorBidi"/>
          <w:i/>
          <w:iCs/>
        </w:rPr>
        <w:t>Do they look pretty? (Show them the first figure; and then the second figure) Depending on answers, why do they look pretty?</w:t>
      </w:r>
      <w:r w:rsidR="1B4A8E4A" w:rsidRPr="70740857">
        <w:rPr>
          <w:rStyle w:val="normaltextrun"/>
          <w:rFonts w:asciiTheme="minorHAnsi" w:hAnsiTheme="minorHAnsi" w:cstheme="minorBidi"/>
          <w:i/>
          <w:iCs/>
        </w:rPr>
        <w:t xml:space="preserve"> </w:t>
      </w:r>
      <w:r w:rsidR="1B4A8E4A" w:rsidRPr="00CF3892">
        <w:rPr>
          <w:rStyle w:val="normaltextrun"/>
          <w:rFonts w:asciiTheme="minorHAnsi" w:hAnsiTheme="minorHAnsi" w:cstheme="minorBidi"/>
          <w:i/>
          <w:iCs/>
        </w:rPr>
        <w:t>Why don’t they look pretty/healthier? (Depending on the answer)</w:t>
      </w:r>
    </w:p>
    <w:p w14:paraId="79A315FE" w14:textId="022E83F0" w:rsidR="35D41F1C" w:rsidRDefault="35D41F1C" w:rsidP="21569D85">
      <w:pPr>
        <w:pStyle w:val="paragraph"/>
        <w:numPr>
          <w:ilvl w:val="0"/>
          <w:numId w:val="8"/>
        </w:numPr>
        <w:spacing w:before="0" w:beforeAutospacing="0" w:after="0" w:afterAutospacing="0"/>
        <w:rPr>
          <w:rStyle w:val="normaltextrun"/>
          <w:rFonts w:asciiTheme="minorHAnsi" w:hAnsiTheme="minorHAnsi" w:cstheme="minorBidi"/>
          <w:i/>
          <w:iCs/>
        </w:rPr>
      </w:pPr>
      <w:r w:rsidRPr="70740857">
        <w:rPr>
          <w:rStyle w:val="normaltextrun"/>
          <w:rFonts w:asciiTheme="minorHAnsi" w:hAnsiTheme="minorHAnsi" w:cstheme="minorBidi"/>
          <w:i/>
          <w:iCs/>
        </w:rPr>
        <w:t>Who looks healthier?</w:t>
      </w:r>
      <w:r w:rsidR="0B44D20E" w:rsidRPr="70740857">
        <w:rPr>
          <w:rStyle w:val="normaltextrun"/>
          <w:rFonts w:asciiTheme="minorHAnsi" w:hAnsiTheme="minorHAnsi" w:cstheme="minorBidi"/>
          <w:i/>
          <w:iCs/>
        </w:rPr>
        <w:t xml:space="preserve"> (Show them the first figure; and then the second figure) Depending on answers, why do they look healthier?</w:t>
      </w:r>
    </w:p>
    <w:p w14:paraId="4E269643" w14:textId="1E97CE40" w:rsidR="00052ABB" w:rsidRPr="00A33EAA" w:rsidRDefault="00607D50" w:rsidP="00052ABB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  <w:color w:val="000000" w:themeColor="text1"/>
        </w:rPr>
      </w:pPr>
      <w:r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>Does your child (dis-)</w:t>
      </w:r>
      <w:r w:rsidR="00052ABB"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 xml:space="preserve">like to be tanned? </w:t>
      </w:r>
      <w:r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>Do you know why?</w:t>
      </w:r>
    </w:p>
    <w:p w14:paraId="213E1CB6" w14:textId="5290C462" w:rsidR="00A90B37" w:rsidRPr="00A33EAA" w:rsidRDefault="00A90B37" w:rsidP="02DED3AE">
      <w:pPr>
        <w:pStyle w:val="paragraph"/>
        <w:numPr>
          <w:ilvl w:val="0"/>
          <w:numId w:val="8"/>
        </w:numPr>
        <w:spacing w:before="0" w:beforeAutospacing="0" w:after="0" w:afterAutospacing="0"/>
        <w:rPr>
          <w:rStyle w:val="normaltextrun"/>
          <w:rFonts w:asciiTheme="minorHAnsi" w:hAnsiTheme="minorHAnsi" w:cstheme="minorBidi"/>
          <w:i/>
          <w:iCs/>
          <w:color w:val="000000" w:themeColor="text1"/>
        </w:rPr>
      </w:pPr>
      <w:r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lastRenderedPageBreak/>
        <w:t xml:space="preserve">Is there anything you </w:t>
      </w:r>
      <w:r w:rsidR="00595CEA"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 xml:space="preserve">(dis-)like </w:t>
      </w:r>
      <w:r w:rsidR="00B87B06"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>about</w:t>
      </w:r>
      <w:r w:rsidR="3937753C"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 xml:space="preserve"> </w:t>
      </w:r>
      <w:r w:rsidR="00595CEA"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>tanning?</w:t>
      </w:r>
      <w:r w:rsidR="00F64C9C" w:rsidRPr="00A33EAA">
        <w:rPr>
          <w:rStyle w:val="normaltextrun"/>
          <w:rFonts w:asciiTheme="minorHAnsi" w:hAnsiTheme="minorHAnsi" w:cstheme="minorBidi"/>
          <w:i/>
          <w:iCs/>
          <w:color w:val="000000" w:themeColor="text1"/>
        </w:rPr>
        <w:t xml:space="preserve"> What? Why?</w:t>
      </w:r>
    </w:p>
    <w:p w14:paraId="6D524CBB" w14:textId="77777777" w:rsidR="00CB2134" w:rsidRPr="00A33EAA" w:rsidRDefault="00CB2134" w:rsidP="00CB2134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asciiTheme="minorHAnsi" w:hAnsiTheme="minorHAnsi" w:cstheme="minorHAnsi"/>
          <w:i/>
          <w:iCs/>
          <w:color w:val="000000" w:themeColor="text1"/>
        </w:rPr>
      </w:pPr>
    </w:p>
    <w:p w14:paraId="2985F33C" w14:textId="45FFBDC9" w:rsidR="00A90B37" w:rsidRPr="00A33EAA" w:rsidRDefault="00FA03C3" w:rsidP="00A33EAA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normaltextrun"/>
          <w:rFonts w:asciiTheme="minorHAnsi" w:eastAsiaTheme="minorEastAsia" w:hAnsiTheme="minorHAnsi" w:cstheme="minorBidi"/>
          <w:color w:val="000000" w:themeColor="text1"/>
        </w:rPr>
      </w:pPr>
      <w:r w:rsidRPr="00A33EAA">
        <w:rPr>
          <w:rStyle w:val="normaltextrun"/>
          <w:rFonts w:asciiTheme="minorHAnsi" w:eastAsiaTheme="minorEastAsia" w:hAnsiTheme="minorHAnsi" w:cstheme="minorBidi"/>
          <w:color w:val="000000" w:themeColor="text1"/>
        </w:rPr>
        <w:t xml:space="preserve">Start engaging children with </w:t>
      </w:r>
      <w:r w:rsidR="0D4C91ED" w:rsidRPr="00A33EAA">
        <w:rPr>
          <w:rFonts w:asciiTheme="minorHAnsi" w:eastAsiaTheme="minorEastAsia" w:hAnsiTheme="minorHAnsi" w:cstheme="minorBidi"/>
          <w:color w:val="000000" w:themeColor="text1"/>
        </w:rPr>
        <w:t>effects of sun-tanning on their health for activity 2, seeing what their preconceptions are</w:t>
      </w:r>
      <w:r w:rsidR="38CADC3E" w:rsidRPr="00A33EAA">
        <w:rPr>
          <w:rFonts w:asciiTheme="minorHAnsi" w:eastAsiaTheme="minorEastAsia" w:hAnsiTheme="minorHAnsi" w:cstheme="minorBidi"/>
          <w:color w:val="000000" w:themeColor="text1"/>
        </w:rPr>
        <w:t>.</w:t>
      </w:r>
    </w:p>
    <w:p w14:paraId="6BBB6CD1" w14:textId="4427FD05" w:rsidR="00FA03C3" w:rsidRPr="00A33EAA" w:rsidRDefault="00FA03C3" w:rsidP="0DB7A25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color w:val="000000" w:themeColor="text1"/>
        </w:rPr>
      </w:pPr>
    </w:p>
    <w:p w14:paraId="7FF70D50" w14:textId="24ADBAC2" w:rsidR="009B353E" w:rsidRPr="00A33EAA" w:rsidRDefault="009B353E" w:rsidP="009B353E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  <w:color w:val="000000" w:themeColor="text1"/>
        </w:rPr>
      </w:pPr>
      <w:r w:rsidRPr="00A33EAA">
        <w:rPr>
          <w:rStyle w:val="normaltextrun"/>
          <w:rFonts w:asciiTheme="minorHAnsi" w:hAnsiTheme="minorHAnsi" w:cstheme="minorHAnsi"/>
          <w:iCs/>
          <w:color w:val="000000" w:themeColor="text1"/>
        </w:rPr>
        <w:t>Link with activity 2</w:t>
      </w:r>
      <w:r w:rsidR="00E63C9E" w:rsidRPr="00A33EAA">
        <w:rPr>
          <w:rStyle w:val="normaltextrun"/>
          <w:rFonts w:asciiTheme="minorHAnsi" w:hAnsiTheme="minorHAnsi" w:cstheme="minorHAnsi"/>
          <w:iCs/>
          <w:color w:val="000000" w:themeColor="text1"/>
        </w:rPr>
        <w:t xml:space="preserve"> to understand</w:t>
      </w:r>
      <w:r w:rsidR="006674DC" w:rsidRPr="00A33EAA">
        <w:rPr>
          <w:rStyle w:val="normaltextrun"/>
          <w:rFonts w:asciiTheme="minorHAnsi" w:hAnsiTheme="minorHAnsi" w:cstheme="minorHAnsi"/>
          <w:iCs/>
          <w:color w:val="000000" w:themeColor="text1"/>
        </w:rPr>
        <w:t xml:space="preserve"> what</w:t>
      </w:r>
      <w:r w:rsidR="00E63C9E" w:rsidRPr="00A33EAA">
        <w:rPr>
          <w:rStyle w:val="normaltextrun"/>
          <w:rFonts w:asciiTheme="minorHAnsi" w:hAnsiTheme="minorHAnsi" w:cstheme="minorHAnsi"/>
          <w:iCs/>
          <w:color w:val="000000" w:themeColor="text1"/>
        </w:rPr>
        <w:t xml:space="preserve"> healthy habits</w:t>
      </w:r>
      <w:r w:rsidR="006674DC" w:rsidRPr="00A33EAA">
        <w:rPr>
          <w:rStyle w:val="normaltextrun"/>
          <w:rFonts w:asciiTheme="minorHAnsi" w:hAnsiTheme="minorHAnsi" w:cstheme="minorHAnsi"/>
          <w:iCs/>
          <w:color w:val="000000" w:themeColor="text1"/>
        </w:rPr>
        <w:t xml:space="preserve"> they already </w:t>
      </w:r>
      <w:proofErr w:type="gramStart"/>
      <w:r w:rsidR="006674DC" w:rsidRPr="00A33EAA">
        <w:rPr>
          <w:rStyle w:val="normaltextrun"/>
          <w:rFonts w:asciiTheme="minorHAnsi" w:hAnsiTheme="minorHAnsi" w:cstheme="minorHAnsi"/>
          <w:iCs/>
          <w:color w:val="000000" w:themeColor="text1"/>
        </w:rPr>
        <w:t>know</w:t>
      </w:r>
      <w:proofErr w:type="gramEnd"/>
    </w:p>
    <w:p w14:paraId="2C4A2181" w14:textId="13484094" w:rsidR="0037699F" w:rsidRPr="00A33EAA" w:rsidRDefault="0037699F" w:rsidP="004E5555">
      <w:pPr>
        <w:pStyle w:val="paragraph"/>
        <w:spacing w:before="0" w:beforeAutospacing="0" w:after="0" w:afterAutospacing="0"/>
        <w:ind w:left="1080"/>
        <w:textAlignment w:val="baseline"/>
        <w:rPr>
          <w:rFonts w:asciiTheme="minorHAnsi" w:hAnsiTheme="minorHAnsi" w:cstheme="minorHAnsi"/>
          <w:i/>
          <w:iCs/>
          <w:color w:val="000000" w:themeColor="text1"/>
        </w:rPr>
      </w:pPr>
    </w:p>
    <w:sectPr w:rsidR="0037699F" w:rsidRPr="00A33EAA" w:rsidSect="00CF389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40" w:right="1440" w:bottom="1440" w:left="1440" w:header="1474" w:footer="96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FD046" w14:textId="77777777" w:rsidR="002810ED" w:rsidRDefault="002810ED" w:rsidP="0061552B">
      <w:r>
        <w:separator/>
      </w:r>
    </w:p>
  </w:endnote>
  <w:endnote w:type="continuationSeparator" w:id="0">
    <w:p w14:paraId="42F8B165" w14:textId="77777777" w:rsidR="002810ED" w:rsidRDefault="002810ED" w:rsidP="0061552B">
      <w:r>
        <w:continuationSeparator/>
      </w:r>
    </w:p>
  </w:endnote>
  <w:endnote w:type="continuationNotice" w:id="1">
    <w:p w14:paraId="59F45FF7" w14:textId="77777777" w:rsidR="002810ED" w:rsidRDefault="002810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1A32D" w14:textId="77777777" w:rsidR="0039405A" w:rsidRDefault="003940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29C6D" w14:textId="424FFB03" w:rsidR="0086775E" w:rsidRPr="000F3007" w:rsidRDefault="00A33EAA">
    <w:pPr>
      <w:pStyle w:val="Footer"/>
      <w:rPr>
        <w:rFonts w:cstheme="minorHAnsi"/>
        <w:sz w:val="20"/>
        <w:szCs w:val="20"/>
        <w:lang w:val="fr-BE"/>
      </w:rPr>
    </w:pPr>
    <w:r>
      <w:rPr>
        <w:rFonts w:cstheme="minorHAnsi"/>
        <w:sz w:val="20"/>
        <w:szCs w:val="20"/>
        <w:lang w:val="fr-BE"/>
      </w:rPr>
      <w:t>SunChat Workshop Activity 1 Sun-</w:t>
    </w:r>
    <w:proofErr w:type="spellStart"/>
    <w:r>
      <w:rPr>
        <w:rFonts w:cstheme="minorHAnsi"/>
        <w:sz w:val="20"/>
        <w:szCs w:val="20"/>
        <w:lang w:val="fr-BE"/>
      </w:rPr>
      <w:t>tanning</w:t>
    </w:r>
    <w:proofErr w:type="spellEnd"/>
    <w:r>
      <w:rPr>
        <w:rFonts w:cstheme="minorHAnsi"/>
        <w:sz w:val="20"/>
        <w:szCs w:val="20"/>
        <w:lang w:val="fr-BE"/>
      </w:rPr>
      <w:t xml:space="preserve"> perceptions_v1.0_22.03.2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0E314" w14:textId="77777777" w:rsidR="0039405A" w:rsidRDefault="003940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CBFFE" w14:textId="77777777" w:rsidR="002810ED" w:rsidRDefault="002810ED" w:rsidP="0061552B">
      <w:r>
        <w:separator/>
      </w:r>
    </w:p>
  </w:footnote>
  <w:footnote w:type="continuationSeparator" w:id="0">
    <w:p w14:paraId="1920CE17" w14:textId="77777777" w:rsidR="002810ED" w:rsidRDefault="002810ED" w:rsidP="0061552B">
      <w:r>
        <w:continuationSeparator/>
      </w:r>
    </w:p>
  </w:footnote>
  <w:footnote w:type="continuationNotice" w:id="1">
    <w:p w14:paraId="7B710B43" w14:textId="77777777" w:rsidR="002810ED" w:rsidRDefault="002810E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D163B" w14:textId="77777777" w:rsidR="0039405A" w:rsidRDefault="003940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27E21" w14:textId="12196A34" w:rsidR="0061552B" w:rsidRPr="0091451D" w:rsidRDefault="00484D86" w:rsidP="0061552B">
    <w:pPr>
      <w:pStyle w:val="paragraph"/>
      <w:spacing w:before="0" w:beforeAutospacing="0" w:after="0" w:afterAutospacing="0"/>
      <w:jc w:val="center"/>
      <w:textAlignment w:val="baseline"/>
      <w:rPr>
        <w:rFonts w:ascii="Arial" w:hAnsi="Arial" w:cs="Arial"/>
        <w:b/>
        <w:bCs/>
        <w:sz w:val="22"/>
        <w:szCs w:val="22"/>
      </w:rPr>
    </w:pPr>
    <w:r w:rsidRPr="0091451D">
      <w:rPr>
        <w:rFonts w:ascii="Arial" w:hAnsi="Arial" w:cs="Arial"/>
        <w:noProof/>
        <w:lang w:val="fr-BE" w:eastAsia="fr-BE"/>
      </w:rPr>
      <w:drawing>
        <wp:anchor distT="0" distB="0" distL="114300" distR="114300" simplePos="0" relativeHeight="251658241" behindDoc="1" locked="0" layoutInCell="1" allowOverlap="1" wp14:anchorId="6C90C324" wp14:editId="5BBC47B9">
          <wp:simplePos x="0" y="0"/>
          <wp:positionH relativeFrom="margin">
            <wp:posOffset>2211070</wp:posOffset>
          </wp:positionH>
          <wp:positionV relativeFrom="margin">
            <wp:posOffset>-1059180</wp:posOffset>
          </wp:positionV>
          <wp:extent cx="1125220" cy="1028700"/>
          <wp:effectExtent l="0" t="0" r="0" b="0"/>
          <wp:wrapSquare wrapText="bothSides"/>
          <wp:docPr id="2" name="Picture 2" descr="Image previ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mage preview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5220" cy="1028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2F8F5" w14:textId="77777777" w:rsidR="0039405A" w:rsidRDefault="003940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F5A26"/>
    <w:multiLevelType w:val="hybridMultilevel"/>
    <w:tmpl w:val="456CB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71F1F"/>
    <w:multiLevelType w:val="hybridMultilevel"/>
    <w:tmpl w:val="547A3ADC"/>
    <w:lvl w:ilvl="0" w:tplc="78BC5A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248B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AE51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C20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8691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F4FA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C9F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B463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9069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C67C9"/>
    <w:multiLevelType w:val="hybridMultilevel"/>
    <w:tmpl w:val="BBCAE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C42A7"/>
    <w:multiLevelType w:val="hybridMultilevel"/>
    <w:tmpl w:val="878C73D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A314E"/>
    <w:multiLevelType w:val="hybridMultilevel"/>
    <w:tmpl w:val="CAFEE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3F0729A0"/>
    <w:multiLevelType w:val="hybridMultilevel"/>
    <w:tmpl w:val="F2CE8360"/>
    <w:lvl w:ilvl="0" w:tplc="74B005B4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3067368"/>
    <w:multiLevelType w:val="hybridMultilevel"/>
    <w:tmpl w:val="6172E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9222D"/>
    <w:multiLevelType w:val="hybridMultilevel"/>
    <w:tmpl w:val="4824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E90B7E"/>
    <w:multiLevelType w:val="hybridMultilevel"/>
    <w:tmpl w:val="B8FAFF4C"/>
    <w:lvl w:ilvl="0" w:tplc="F9E21436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BE62BF6"/>
    <w:multiLevelType w:val="hybridMultilevel"/>
    <w:tmpl w:val="7B025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1A6FBA"/>
    <w:multiLevelType w:val="hybridMultilevel"/>
    <w:tmpl w:val="0AC6B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009369">
    <w:abstractNumId w:val="1"/>
  </w:num>
  <w:num w:numId="2" w16cid:durableId="1617517096">
    <w:abstractNumId w:val="10"/>
  </w:num>
  <w:num w:numId="3" w16cid:durableId="355280565">
    <w:abstractNumId w:val="0"/>
  </w:num>
  <w:num w:numId="4" w16cid:durableId="159273972">
    <w:abstractNumId w:val="7"/>
  </w:num>
  <w:num w:numId="5" w16cid:durableId="1151210475">
    <w:abstractNumId w:val="6"/>
  </w:num>
  <w:num w:numId="6" w16cid:durableId="1585264408">
    <w:abstractNumId w:val="9"/>
  </w:num>
  <w:num w:numId="7" w16cid:durableId="1202983896">
    <w:abstractNumId w:val="2"/>
  </w:num>
  <w:num w:numId="8" w16cid:durableId="699740266">
    <w:abstractNumId w:val="5"/>
  </w:num>
  <w:num w:numId="9" w16cid:durableId="449931935">
    <w:abstractNumId w:val="4"/>
  </w:num>
  <w:num w:numId="10" w16cid:durableId="1675299763">
    <w:abstractNumId w:val="3"/>
  </w:num>
  <w:num w:numId="11" w16cid:durableId="17277525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52B"/>
    <w:rsid w:val="00044AB9"/>
    <w:rsid w:val="00051F6D"/>
    <w:rsid w:val="00052ABB"/>
    <w:rsid w:val="00057F8F"/>
    <w:rsid w:val="00071376"/>
    <w:rsid w:val="000C3F54"/>
    <w:rsid w:val="000D5F16"/>
    <w:rsid w:val="000F3007"/>
    <w:rsid w:val="00100432"/>
    <w:rsid w:val="001756FA"/>
    <w:rsid w:val="00184168"/>
    <w:rsid w:val="00197B9B"/>
    <w:rsid w:val="001B3EFE"/>
    <w:rsid w:val="001D6A16"/>
    <w:rsid w:val="001E3CFE"/>
    <w:rsid w:val="001E4A23"/>
    <w:rsid w:val="001E6435"/>
    <w:rsid w:val="001E7B88"/>
    <w:rsid w:val="00256A08"/>
    <w:rsid w:val="002762D3"/>
    <w:rsid w:val="002810ED"/>
    <w:rsid w:val="002F17D3"/>
    <w:rsid w:val="00310528"/>
    <w:rsid w:val="003722C7"/>
    <w:rsid w:val="0037699F"/>
    <w:rsid w:val="0039405A"/>
    <w:rsid w:val="003C4288"/>
    <w:rsid w:val="003D0EC9"/>
    <w:rsid w:val="003D31EE"/>
    <w:rsid w:val="0041414A"/>
    <w:rsid w:val="00470219"/>
    <w:rsid w:val="00484D86"/>
    <w:rsid w:val="004A1124"/>
    <w:rsid w:val="004B2B2E"/>
    <w:rsid w:val="004C7CA7"/>
    <w:rsid w:val="004D340D"/>
    <w:rsid w:val="004E5555"/>
    <w:rsid w:val="005066C0"/>
    <w:rsid w:val="00547B04"/>
    <w:rsid w:val="005703C8"/>
    <w:rsid w:val="00595CEA"/>
    <w:rsid w:val="005E267E"/>
    <w:rsid w:val="005F4EFC"/>
    <w:rsid w:val="00607D50"/>
    <w:rsid w:val="0061552B"/>
    <w:rsid w:val="006268E6"/>
    <w:rsid w:val="006674DC"/>
    <w:rsid w:val="0069195C"/>
    <w:rsid w:val="006A1EEE"/>
    <w:rsid w:val="006B2BC1"/>
    <w:rsid w:val="006F590E"/>
    <w:rsid w:val="007371FF"/>
    <w:rsid w:val="007419F6"/>
    <w:rsid w:val="00746CD1"/>
    <w:rsid w:val="00747A80"/>
    <w:rsid w:val="007722D9"/>
    <w:rsid w:val="00772506"/>
    <w:rsid w:val="00780B96"/>
    <w:rsid w:val="007902D0"/>
    <w:rsid w:val="00790F2F"/>
    <w:rsid w:val="008027C7"/>
    <w:rsid w:val="008259E0"/>
    <w:rsid w:val="00851776"/>
    <w:rsid w:val="00853C89"/>
    <w:rsid w:val="0086775E"/>
    <w:rsid w:val="00873C6D"/>
    <w:rsid w:val="008B484B"/>
    <w:rsid w:val="008E41B6"/>
    <w:rsid w:val="009052E6"/>
    <w:rsid w:val="0091451D"/>
    <w:rsid w:val="00917878"/>
    <w:rsid w:val="00943F68"/>
    <w:rsid w:val="009B353E"/>
    <w:rsid w:val="009B35CF"/>
    <w:rsid w:val="009C2CD7"/>
    <w:rsid w:val="009D7B44"/>
    <w:rsid w:val="009E3903"/>
    <w:rsid w:val="009E7C8A"/>
    <w:rsid w:val="00A1704F"/>
    <w:rsid w:val="00A203E0"/>
    <w:rsid w:val="00A33EAA"/>
    <w:rsid w:val="00A77F0B"/>
    <w:rsid w:val="00A90B37"/>
    <w:rsid w:val="00A92C94"/>
    <w:rsid w:val="00A93D46"/>
    <w:rsid w:val="00AC266A"/>
    <w:rsid w:val="00AD28E7"/>
    <w:rsid w:val="00B26A26"/>
    <w:rsid w:val="00B362B0"/>
    <w:rsid w:val="00B87B06"/>
    <w:rsid w:val="00B95C36"/>
    <w:rsid w:val="00BA36BB"/>
    <w:rsid w:val="00BF10CD"/>
    <w:rsid w:val="00BF6F96"/>
    <w:rsid w:val="00C32C78"/>
    <w:rsid w:val="00C545D1"/>
    <w:rsid w:val="00CB2134"/>
    <w:rsid w:val="00CB2F20"/>
    <w:rsid w:val="00CC2FCA"/>
    <w:rsid w:val="00CF3892"/>
    <w:rsid w:val="00D0455F"/>
    <w:rsid w:val="00D7FF48"/>
    <w:rsid w:val="00D82764"/>
    <w:rsid w:val="00DE987B"/>
    <w:rsid w:val="00E43436"/>
    <w:rsid w:val="00E63C9E"/>
    <w:rsid w:val="00E67725"/>
    <w:rsid w:val="00E82E7C"/>
    <w:rsid w:val="00EA2A8D"/>
    <w:rsid w:val="00EA6D9D"/>
    <w:rsid w:val="00F23D86"/>
    <w:rsid w:val="00F30EE7"/>
    <w:rsid w:val="00F64C9C"/>
    <w:rsid w:val="00F807B1"/>
    <w:rsid w:val="00FA03C3"/>
    <w:rsid w:val="00FD25FF"/>
    <w:rsid w:val="00FD7AE6"/>
    <w:rsid w:val="00FE3BFE"/>
    <w:rsid w:val="00FF6019"/>
    <w:rsid w:val="01A92F77"/>
    <w:rsid w:val="01FF3666"/>
    <w:rsid w:val="0208105F"/>
    <w:rsid w:val="02D26A2C"/>
    <w:rsid w:val="02DED3AE"/>
    <w:rsid w:val="042FA873"/>
    <w:rsid w:val="045BB234"/>
    <w:rsid w:val="048489D3"/>
    <w:rsid w:val="05CB78D4"/>
    <w:rsid w:val="07674935"/>
    <w:rsid w:val="08274806"/>
    <w:rsid w:val="08E49FCB"/>
    <w:rsid w:val="09031996"/>
    <w:rsid w:val="0AB81254"/>
    <w:rsid w:val="0B44D20E"/>
    <w:rsid w:val="0B733BF9"/>
    <w:rsid w:val="0BAB8F49"/>
    <w:rsid w:val="0C3ABA58"/>
    <w:rsid w:val="0C49A8AA"/>
    <w:rsid w:val="0CDAD91D"/>
    <w:rsid w:val="0D4C91ED"/>
    <w:rsid w:val="0D4F5B6F"/>
    <w:rsid w:val="0DB7A25C"/>
    <w:rsid w:val="0DE19B7A"/>
    <w:rsid w:val="10D381DE"/>
    <w:rsid w:val="110E2B7B"/>
    <w:rsid w:val="125ACAE2"/>
    <w:rsid w:val="1329F7DF"/>
    <w:rsid w:val="1430D643"/>
    <w:rsid w:val="1445CC3D"/>
    <w:rsid w:val="14AE1E1B"/>
    <w:rsid w:val="14C5C840"/>
    <w:rsid w:val="15CCF2C5"/>
    <w:rsid w:val="168B6609"/>
    <w:rsid w:val="17A6C9A9"/>
    <w:rsid w:val="17B1B8FE"/>
    <w:rsid w:val="17BB9AED"/>
    <w:rsid w:val="17E52765"/>
    <w:rsid w:val="18BB9416"/>
    <w:rsid w:val="18F006FE"/>
    <w:rsid w:val="19AC8591"/>
    <w:rsid w:val="1A03F538"/>
    <w:rsid w:val="1B4A8E4A"/>
    <w:rsid w:val="1BA8D0B4"/>
    <w:rsid w:val="1C27A7C0"/>
    <w:rsid w:val="1C4F0762"/>
    <w:rsid w:val="1C87842C"/>
    <w:rsid w:val="1C8B111F"/>
    <w:rsid w:val="1CB110A4"/>
    <w:rsid w:val="1D49328C"/>
    <w:rsid w:val="1DDB73AC"/>
    <w:rsid w:val="1DECAE83"/>
    <w:rsid w:val="1E72BB4A"/>
    <w:rsid w:val="1F854871"/>
    <w:rsid w:val="1F8E51BB"/>
    <w:rsid w:val="203809CB"/>
    <w:rsid w:val="2109BB29"/>
    <w:rsid w:val="2126A2BA"/>
    <w:rsid w:val="213802F4"/>
    <w:rsid w:val="213B73FE"/>
    <w:rsid w:val="21569D85"/>
    <w:rsid w:val="217CF9E3"/>
    <w:rsid w:val="2180783F"/>
    <w:rsid w:val="2256D79E"/>
    <w:rsid w:val="22C01FA6"/>
    <w:rsid w:val="239ABA3C"/>
    <w:rsid w:val="242A154F"/>
    <w:rsid w:val="245BF007"/>
    <w:rsid w:val="257E0865"/>
    <w:rsid w:val="265ECF35"/>
    <w:rsid w:val="26EB835B"/>
    <w:rsid w:val="276A5A67"/>
    <w:rsid w:val="286E2B5F"/>
    <w:rsid w:val="290DFB10"/>
    <w:rsid w:val="2BA5CC21"/>
    <w:rsid w:val="2BD269C7"/>
    <w:rsid w:val="2CB7531B"/>
    <w:rsid w:val="2D84264C"/>
    <w:rsid w:val="2E98547E"/>
    <w:rsid w:val="2F6D88B8"/>
    <w:rsid w:val="2F9F2FBB"/>
    <w:rsid w:val="30812ACA"/>
    <w:rsid w:val="30CFD0B9"/>
    <w:rsid w:val="3223BE55"/>
    <w:rsid w:val="3248DA1D"/>
    <w:rsid w:val="32B4FA94"/>
    <w:rsid w:val="337C372A"/>
    <w:rsid w:val="33BE38C1"/>
    <w:rsid w:val="33EE01E2"/>
    <w:rsid w:val="352ED582"/>
    <w:rsid w:val="35D41F1C"/>
    <w:rsid w:val="36100137"/>
    <w:rsid w:val="37003AF9"/>
    <w:rsid w:val="37419B1C"/>
    <w:rsid w:val="38CADC3E"/>
    <w:rsid w:val="3937753C"/>
    <w:rsid w:val="39DD7C10"/>
    <w:rsid w:val="3A63F8E4"/>
    <w:rsid w:val="3B0DB0F4"/>
    <w:rsid w:val="3BF81BB1"/>
    <w:rsid w:val="3CCF8E6B"/>
    <w:rsid w:val="3EC15EBC"/>
    <w:rsid w:val="3EED33C6"/>
    <w:rsid w:val="3EF390AD"/>
    <w:rsid w:val="40ACF590"/>
    <w:rsid w:val="40DD0466"/>
    <w:rsid w:val="416486EB"/>
    <w:rsid w:val="448D8A05"/>
    <w:rsid w:val="456ABFB7"/>
    <w:rsid w:val="45A57C9B"/>
    <w:rsid w:val="476DEB22"/>
    <w:rsid w:val="477C8C47"/>
    <w:rsid w:val="4782C489"/>
    <w:rsid w:val="48792A17"/>
    <w:rsid w:val="48A26079"/>
    <w:rsid w:val="48C48C78"/>
    <w:rsid w:val="48FF1399"/>
    <w:rsid w:val="4956023A"/>
    <w:rsid w:val="4A17E688"/>
    <w:rsid w:val="4A3E30DA"/>
    <w:rsid w:val="4B334A28"/>
    <w:rsid w:val="4D75D19C"/>
    <w:rsid w:val="4E09F20C"/>
    <w:rsid w:val="4F11A1FD"/>
    <w:rsid w:val="4F4A0839"/>
    <w:rsid w:val="501B161F"/>
    <w:rsid w:val="50843BFC"/>
    <w:rsid w:val="5099A67F"/>
    <w:rsid w:val="51029D9A"/>
    <w:rsid w:val="516EE497"/>
    <w:rsid w:val="5580E381"/>
    <w:rsid w:val="57104EC8"/>
    <w:rsid w:val="571CB3E2"/>
    <w:rsid w:val="58FEF6F0"/>
    <w:rsid w:val="59741B1F"/>
    <w:rsid w:val="59797A73"/>
    <w:rsid w:val="5B6A4396"/>
    <w:rsid w:val="5BEE17BD"/>
    <w:rsid w:val="5D1C10AD"/>
    <w:rsid w:val="5F223066"/>
    <w:rsid w:val="5FC87652"/>
    <w:rsid w:val="61D1EAB8"/>
    <w:rsid w:val="63A0D4C5"/>
    <w:rsid w:val="6410B894"/>
    <w:rsid w:val="6481FF86"/>
    <w:rsid w:val="652F1396"/>
    <w:rsid w:val="660E25C0"/>
    <w:rsid w:val="66327DC9"/>
    <w:rsid w:val="670C5B84"/>
    <w:rsid w:val="67DF6C83"/>
    <w:rsid w:val="67F4286F"/>
    <w:rsid w:val="687445E8"/>
    <w:rsid w:val="69249024"/>
    <w:rsid w:val="6C632152"/>
    <w:rsid w:val="6CAB894B"/>
    <w:rsid w:val="6D6D244F"/>
    <w:rsid w:val="6EDF411A"/>
    <w:rsid w:val="6F08B4DA"/>
    <w:rsid w:val="6FE6C9C2"/>
    <w:rsid w:val="6FEF4DC5"/>
    <w:rsid w:val="70740857"/>
    <w:rsid w:val="7177728A"/>
    <w:rsid w:val="732EDC0D"/>
    <w:rsid w:val="737ED923"/>
    <w:rsid w:val="744A0D82"/>
    <w:rsid w:val="74B8C1AA"/>
    <w:rsid w:val="75697E0E"/>
    <w:rsid w:val="77705274"/>
    <w:rsid w:val="79212D29"/>
    <w:rsid w:val="79356E24"/>
    <w:rsid w:val="79613D65"/>
    <w:rsid w:val="798F2D69"/>
    <w:rsid w:val="7A6264CF"/>
    <w:rsid w:val="7BE0435C"/>
    <w:rsid w:val="7BE3C77A"/>
    <w:rsid w:val="7C3C3BB3"/>
    <w:rsid w:val="7CD5BE53"/>
    <w:rsid w:val="7F51D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D8504"/>
  <w15:chartTrackingRefBased/>
  <w15:docId w15:val="{8A1EDEAF-CFBE-4DA3-9408-3ACB3752F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155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61552B"/>
  </w:style>
  <w:style w:type="character" w:customStyle="1" w:styleId="apple-converted-space">
    <w:name w:val="apple-converted-space"/>
    <w:basedOn w:val="DefaultParagraphFont"/>
    <w:rsid w:val="0061552B"/>
  </w:style>
  <w:style w:type="character" w:customStyle="1" w:styleId="eop">
    <w:name w:val="eop"/>
    <w:basedOn w:val="DefaultParagraphFont"/>
    <w:rsid w:val="0061552B"/>
  </w:style>
  <w:style w:type="paragraph" w:styleId="Header">
    <w:name w:val="header"/>
    <w:basedOn w:val="Normal"/>
    <w:link w:val="HeaderChar"/>
    <w:uiPriority w:val="99"/>
    <w:unhideWhenUsed/>
    <w:rsid w:val="00615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52B"/>
  </w:style>
  <w:style w:type="paragraph" w:styleId="Footer">
    <w:name w:val="footer"/>
    <w:basedOn w:val="Normal"/>
    <w:link w:val="FooterChar"/>
    <w:uiPriority w:val="99"/>
    <w:unhideWhenUsed/>
    <w:rsid w:val="00615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52B"/>
  </w:style>
  <w:style w:type="table" w:styleId="TableGrid">
    <w:name w:val="Table Grid"/>
    <w:basedOn w:val="TableNormal"/>
    <w:uiPriority w:val="39"/>
    <w:rsid w:val="00615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5C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4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1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1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1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52E6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7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4019415FDA44FBF04822A9E32ADA6" ma:contentTypeVersion="19" ma:contentTypeDescription="Create a new document." ma:contentTypeScope="" ma:versionID="ff0f0164f0bde644d14b1c76d0817899">
  <xsd:schema xmlns:xsd="http://www.w3.org/2001/XMLSchema" xmlns:xs="http://www.w3.org/2001/XMLSchema" xmlns:p="http://schemas.microsoft.com/office/2006/metadata/properties" xmlns:ns2="eed9a3b3-198b-4aee-8363-fd601ac93782" xmlns:ns3="7ff869ca-3e77-49b5-b0bb-3ff79d80d220" targetNamespace="http://schemas.microsoft.com/office/2006/metadata/properties" ma:root="true" ma:fieldsID="1c0afc13eea6e1e238237cd48380e443" ns2:_="" ns3:_="">
    <xsd:import namespace="eed9a3b3-198b-4aee-8363-fd601ac93782"/>
    <xsd:import namespace="7ff869ca-3e77-49b5-b0bb-3ff79d80d2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9a3b3-198b-4aee-8363-fd601ac93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869ca-3e77-49b5-b0bb-3ff79d80d22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b0e65b-3e41-42b2-aa7f-d5ae5082d717}" ma:internalName="TaxCatchAll" ma:showField="CatchAllData" ma:web="7ff869ca-3e77-49b5-b0bb-3ff79d80d2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f869ca-3e77-49b5-b0bb-3ff79d80d220" xsi:nil="true"/>
    <lcf76f155ced4ddcb4097134ff3c332f xmlns="eed9a3b3-198b-4aee-8363-fd601ac9378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5367A22-BFB2-4DA9-BFA3-538626D5A7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9a3b3-198b-4aee-8363-fd601ac93782"/>
    <ds:schemaRef ds:uri="7ff869ca-3e77-49b5-b0bb-3ff79d80d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635BFB-AB34-4E68-9AE6-D67B7DCED7D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AA406E-847C-4FC7-BDCC-8C936E2822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F4353A-AEBC-4BC7-B419-C95850E6A925}">
  <ds:schemaRefs>
    <ds:schemaRef ds:uri="http://schemas.microsoft.com/office/2006/metadata/properties"/>
    <ds:schemaRef ds:uri="http://schemas.microsoft.com/office/infopath/2007/PartnerControls"/>
    <ds:schemaRef ds:uri="7ff869ca-3e77-49b5-b0bb-3ff79d80d220"/>
    <ds:schemaRef ds:uri="eed9a3b3-198b-4aee-8363-fd601ac937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Parnell</dc:creator>
  <cp:keywords/>
  <dc:description/>
  <cp:lastModifiedBy>Julie Peconi</cp:lastModifiedBy>
  <cp:revision>2</cp:revision>
  <dcterms:created xsi:type="dcterms:W3CDTF">2024-04-29T12:17:00Z</dcterms:created>
  <dcterms:modified xsi:type="dcterms:W3CDTF">2024-04-2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4019415FDA44FBF04822A9E32ADA6</vt:lpwstr>
  </property>
  <property fmtid="{D5CDD505-2E9C-101B-9397-08002B2CF9AE}" pid="3" name="MediaServiceImageTags">
    <vt:lpwstr/>
  </property>
</Properties>
</file>